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29DB46" w14:textId="4CAB93EB" w:rsidR="00FD085C" w:rsidRPr="002C3B3D" w:rsidRDefault="00FD085C" w:rsidP="00FD085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3B3D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3. </w:t>
      </w:r>
      <w:r w:rsidRPr="002C3B3D">
        <w:rPr>
          <w:rFonts w:ascii="Times New Roman" w:hAnsi="Times New Roman" w:cs="Times New Roman"/>
          <w:sz w:val="24"/>
          <w:szCs w:val="24"/>
        </w:rPr>
        <w:t>Classification of comorbid conditions with their median utility values, including those with</w:t>
      </w:r>
      <w:r>
        <w:rPr>
          <w:rFonts w:ascii="Times New Roman" w:hAnsi="Times New Roman" w:cs="Times New Roman"/>
          <w:sz w:val="24"/>
          <w:szCs w:val="24"/>
        </w:rPr>
        <w:t xml:space="preserve"> imputed</w:t>
      </w:r>
      <w:r w:rsidRPr="002C3B3D">
        <w:rPr>
          <w:rFonts w:ascii="Times New Roman" w:hAnsi="Times New Roman" w:cs="Times New Roman"/>
          <w:sz w:val="24"/>
          <w:szCs w:val="24"/>
        </w:rPr>
        <w:t xml:space="preserve"> proxy values (n = 35</w:t>
      </w:r>
      <w:r w:rsidR="00525D0D">
        <w:rPr>
          <w:rFonts w:ascii="Times New Roman" w:hAnsi="Times New Roman" w:cs="Times New Roman"/>
          <w:sz w:val="24"/>
          <w:szCs w:val="24"/>
        </w:rPr>
        <w:t>2</w:t>
      </w:r>
      <w:r w:rsidRPr="002C3B3D"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6571"/>
        <w:gridCol w:w="989"/>
      </w:tblGrid>
      <w:tr w:rsidR="00FD085C" w:rsidRPr="002C3B3D" w14:paraId="10CAADB3" w14:textId="77777777" w:rsidTr="000706DC">
        <w:tc>
          <w:tcPr>
            <w:tcW w:w="180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7CDAC0C" w14:textId="77777777" w:rsidR="00FD085C" w:rsidRPr="002C3B3D" w:rsidRDefault="00FD085C" w:rsidP="000706DC">
            <w:pPr>
              <w:tabs>
                <w:tab w:val="right" w:pos="2318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y</w:t>
            </w:r>
            <w:r w:rsidRPr="002C3B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ab/>
            </w:r>
          </w:p>
        </w:tc>
        <w:tc>
          <w:tcPr>
            <w:tcW w:w="6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4E3B3B" w14:textId="77777777" w:rsidR="00FD085C" w:rsidRPr="002C3B3D" w:rsidRDefault="00FD085C" w:rsidP="000706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dition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C42FC02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n Utility Value</w:t>
            </w:r>
          </w:p>
        </w:tc>
      </w:tr>
      <w:tr w:rsidR="00FD085C" w:rsidRPr="002C3B3D" w14:paraId="6771BF17" w14:textId="77777777" w:rsidTr="000706DC">
        <w:tc>
          <w:tcPr>
            <w:tcW w:w="1800" w:type="dxa"/>
            <w:tcBorders>
              <w:top w:val="single" w:sz="4" w:space="0" w:color="auto"/>
              <w:bottom w:val="nil"/>
              <w:right w:val="nil"/>
            </w:tcBorders>
          </w:tcPr>
          <w:p w14:paraId="4A765EC1" w14:textId="77777777" w:rsidR="00FD085C" w:rsidRPr="002C3B3D" w:rsidRDefault="00FD085C" w:rsidP="000706DC">
            <w:pPr>
              <w:tabs>
                <w:tab w:val="right" w:pos="231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Ambulatory Status</w:t>
            </w:r>
          </w:p>
        </w:tc>
        <w:tc>
          <w:tcPr>
            <w:tcW w:w="65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1DEAD4" w14:textId="77777777" w:rsidR="00FD085C" w:rsidRPr="002C3B3D" w:rsidRDefault="00FD085C" w:rsidP="000706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Abnormalities of gait and mobility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</w:tcBorders>
          </w:tcPr>
          <w:p w14:paraId="28C6A341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</w:tr>
      <w:tr w:rsidR="00FD085C" w:rsidRPr="002C3B3D" w14:paraId="780210C1" w14:textId="77777777" w:rsidTr="000706DC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11BCC454" w14:textId="77777777" w:rsidR="00FD085C" w:rsidRPr="002C3B3D" w:rsidRDefault="00FD085C" w:rsidP="000706DC">
            <w:pPr>
              <w:tabs>
                <w:tab w:val="right" w:pos="231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11C47E5F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Bedridden/bed confinement status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3A30AA4D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FD085C" w:rsidRPr="002C3B3D" w14:paraId="4105F7B7" w14:textId="77777777" w:rsidTr="000706DC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0249B294" w14:textId="77777777" w:rsidR="00FD085C" w:rsidRPr="002C3B3D" w:rsidRDefault="00FD085C" w:rsidP="000706DC">
            <w:pPr>
              <w:tabs>
                <w:tab w:val="right" w:pos="231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605491FC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Fall(s), history of fall(s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27714F8F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</w:tr>
      <w:tr w:rsidR="00FD085C" w:rsidRPr="002C3B3D" w14:paraId="3C9AD57C" w14:textId="77777777" w:rsidTr="000706DC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1CFD0E5C" w14:textId="77777777" w:rsidR="00FD085C" w:rsidRPr="002C3B3D" w:rsidRDefault="00FD085C" w:rsidP="000706DC">
            <w:pPr>
              <w:tabs>
                <w:tab w:val="right" w:pos="231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331CA1F6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Gait disturbance(s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6C7E193B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</w:tr>
      <w:tr w:rsidR="00FD085C" w:rsidRPr="002C3B3D" w14:paraId="2459C03C" w14:textId="77777777" w:rsidTr="000706DC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1AFCC300" w14:textId="77777777" w:rsidR="00FD085C" w:rsidRPr="002C3B3D" w:rsidRDefault="00FD085C" w:rsidP="000706DC">
            <w:pPr>
              <w:tabs>
                <w:tab w:val="right" w:pos="231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6DD19F61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In a wheelchair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1DDC37EA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</w:tr>
      <w:tr w:rsidR="00FD085C" w:rsidRPr="002C3B3D" w14:paraId="796CF09E" w14:textId="77777777" w:rsidTr="000706DC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2230886D" w14:textId="77777777" w:rsidR="00FD085C" w:rsidRPr="002C3B3D" w:rsidRDefault="00FD085C" w:rsidP="000706DC">
            <w:pPr>
              <w:tabs>
                <w:tab w:val="right" w:pos="231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3AEE9424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Slipping, tripping, stumbling, without falling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6DB5FB0C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</w:tr>
      <w:tr w:rsidR="00FD085C" w:rsidRPr="002C3B3D" w14:paraId="7F5C857A" w14:textId="77777777" w:rsidTr="000706DC">
        <w:tc>
          <w:tcPr>
            <w:tcW w:w="1800" w:type="dxa"/>
            <w:tcBorders>
              <w:top w:val="nil"/>
              <w:bottom w:val="single" w:sz="4" w:space="0" w:color="auto"/>
              <w:right w:val="nil"/>
            </w:tcBorders>
          </w:tcPr>
          <w:p w14:paraId="6357E7F0" w14:textId="77777777" w:rsidR="00FD085C" w:rsidRPr="002C3B3D" w:rsidRDefault="00FD085C" w:rsidP="000706DC">
            <w:pPr>
              <w:tabs>
                <w:tab w:val="right" w:pos="231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69DCD8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Unsteadiness on feet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</w:tcBorders>
          </w:tcPr>
          <w:p w14:paraId="7E4A3191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</w:tr>
      <w:tr w:rsidR="00FD085C" w:rsidRPr="002C3B3D" w14:paraId="77A292AC" w14:textId="77777777" w:rsidTr="000706DC">
        <w:tc>
          <w:tcPr>
            <w:tcW w:w="1800" w:type="dxa"/>
            <w:tcBorders>
              <w:bottom w:val="nil"/>
              <w:right w:val="nil"/>
            </w:tcBorders>
          </w:tcPr>
          <w:p w14:paraId="1B7998A0" w14:textId="77777777" w:rsidR="00FD085C" w:rsidRPr="002C3B3D" w:rsidRDefault="00FD085C" w:rsidP="000706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Autoimmune</w:t>
            </w:r>
          </w:p>
        </w:tc>
        <w:tc>
          <w:tcPr>
            <w:tcW w:w="6571" w:type="dxa"/>
            <w:tcBorders>
              <w:left w:val="nil"/>
              <w:bottom w:val="nil"/>
              <w:right w:val="nil"/>
            </w:tcBorders>
          </w:tcPr>
          <w:p w14:paraId="22E0FCFB" w14:textId="77777777" w:rsidR="00FD085C" w:rsidRPr="002C3B3D" w:rsidRDefault="00FD085C" w:rsidP="000706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Alopecia universalis</w:t>
            </w:r>
          </w:p>
        </w:tc>
        <w:tc>
          <w:tcPr>
            <w:tcW w:w="989" w:type="dxa"/>
            <w:tcBorders>
              <w:left w:val="nil"/>
              <w:bottom w:val="nil"/>
            </w:tcBorders>
          </w:tcPr>
          <w:p w14:paraId="2C55EE45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</w:tr>
      <w:tr w:rsidR="00FD085C" w:rsidRPr="002C3B3D" w14:paraId="50A2C479" w14:textId="77777777" w:rsidTr="000706DC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32E1C6DF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1A97328E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Celiac diseas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357B2763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</w:tr>
      <w:tr w:rsidR="00FD085C" w:rsidRPr="002C3B3D" w14:paraId="54D71EEA" w14:textId="77777777" w:rsidTr="000706DC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0F58490D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48F72B33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Chronic immune suppression, with/without prednison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4D411533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</w:tr>
      <w:tr w:rsidR="00FD085C" w:rsidRPr="002C3B3D" w14:paraId="348EB060" w14:textId="77777777" w:rsidTr="000706DC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5BC9EB98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6C601855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Giant cell temporal arteritis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3D926738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FD085C" w:rsidRPr="002C3B3D" w14:paraId="108F1A7F" w14:textId="77777777" w:rsidTr="000706DC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61113554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6C37CB47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Graves</w:t>
            </w:r>
            <w:proofErr w:type="spellEnd"/>
            <w:r w:rsidRPr="002C3B3D">
              <w:rPr>
                <w:rFonts w:ascii="Times New Roman" w:hAnsi="Times New Roman" w:cs="Times New Roman"/>
                <w:sz w:val="20"/>
                <w:szCs w:val="20"/>
              </w:rPr>
              <w:t xml:space="preserve"> diseas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337E54FC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FD085C" w:rsidRPr="002C3B3D" w14:paraId="7FAFFF92" w14:textId="77777777" w:rsidTr="000706DC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5CF83089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386ACCAA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Guillain-Barre Syndrom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743A67E0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FD085C" w:rsidRPr="002C3B3D" w14:paraId="64D57061" w14:textId="77777777" w:rsidTr="000706DC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1DEC8657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15EA8CA7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Psoriasis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62229C5C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</w:tr>
      <w:tr w:rsidR="00FD085C" w:rsidRPr="002C3B3D" w14:paraId="08F4B25E" w14:textId="77777777" w:rsidTr="000706DC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6B4515D9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54641327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Psoriatic arthritis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1E3F999C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FD085C" w:rsidRPr="002C3B3D" w14:paraId="57282B2E" w14:textId="77777777" w:rsidTr="000706DC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2E6B7892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6BFD4A42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Psoriatic arthropathy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6F16C248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FD085C" w:rsidRPr="002C3B3D" w14:paraId="2566C608" w14:textId="77777777" w:rsidTr="000706DC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3B0D7A9F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0F2609B8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Rheumatoid arthritis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414F9729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</w:tr>
      <w:tr w:rsidR="00FD085C" w:rsidRPr="002C3B3D" w14:paraId="712F32F3" w14:textId="77777777" w:rsidTr="000706DC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72C7D4FB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7742843C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Systemic scleroderma with/without ulcer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4DD7F718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FD085C" w:rsidRPr="002C3B3D" w14:paraId="1E566FCC" w14:textId="77777777" w:rsidTr="000706DC">
        <w:tc>
          <w:tcPr>
            <w:tcW w:w="1800" w:type="dxa"/>
            <w:tcBorders>
              <w:top w:val="nil"/>
              <w:bottom w:val="single" w:sz="4" w:space="0" w:color="auto"/>
              <w:right w:val="nil"/>
            </w:tcBorders>
          </w:tcPr>
          <w:p w14:paraId="3AC28F4F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00AD6E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Unknown connective tissue disorder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</w:tcBorders>
          </w:tcPr>
          <w:p w14:paraId="160A25BD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</w:tr>
      <w:tr w:rsidR="00FD085C" w:rsidRPr="002C3B3D" w14:paraId="632B14FB" w14:textId="77777777" w:rsidTr="000706DC">
        <w:tc>
          <w:tcPr>
            <w:tcW w:w="1800" w:type="dxa"/>
            <w:vMerge w:val="restart"/>
            <w:tcBorders>
              <w:bottom w:val="nil"/>
              <w:right w:val="nil"/>
            </w:tcBorders>
          </w:tcPr>
          <w:p w14:paraId="750B980F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Cardiovascular/  Vascular</w:t>
            </w:r>
          </w:p>
        </w:tc>
        <w:tc>
          <w:tcPr>
            <w:tcW w:w="6571" w:type="dxa"/>
            <w:tcBorders>
              <w:left w:val="nil"/>
              <w:bottom w:val="nil"/>
              <w:right w:val="nil"/>
            </w:tcBorders>
          </w:tcPr>
          <w:p w14:paraId="58D56511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Aorta graft for aortic aneurysm</w:t>
            </w:r>
          </w:p>
        </w:tc>
        <w:tc>
          <w:tcPr>
            <w:tcW w:w="989" w:type="dxa"/>
            <w:tcBorders>
              <w:left w:val="nil"/>
              <w:bottom w:val="nil"/>
            </w:tcBorders>
          </w:tcPr>
          <w:p w14:paraId="0D93337E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</w:tr>
      <w:tr w:rsidR="00FD085C" w:rsidRPr="002C3B3D" w14:paraId="13F28429" w14:textId="77777777" w:rsidTr="000706DC">
        <w:tc>
          <w:tcPr>
            <w:tcW w:w="1800" w:type="dxa"/>
            <w:vMerge/>
            <w:tcBorders>
              <w:bottom w:val="nil"/>
              <w:right w:val="nil"/>
            </w:tcBorders>
          </w:tcPr>
          <w:p w14:paraId="06D0C178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119ADBBC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Aorta stenosis regurgitation (mild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7CEC652E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FD085C" w:rsidRPr="002C3B3D" w14:paraId="09A316C5" w14:textId="77777777" w:rsidTr="000706DC">
        <w:tc>
          <w:tcPr>
            <w:tcW w:w="1800" w:type="dxa"/>
            <w:vMerge/>
            <w:tcBorders>
              <w:top w:val="nil"/>
              <w:bottom w:val="nil"/>
              <w:right w:val="nil"/>
            </w:tcBorders>
          </w:tcPr>
          <w:p w14:paraId="59C4C27A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6C65BB41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Aortic sclerosis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15CD8CE6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</w:tr>
      <w:tr w:rsidR="00FD085C" w:rsidRPr="002C3B3D" w14:paraId="2B31EFB8" w14:textId="77777777" w:rsidTr="000706DC">
        <w:tc>
          <w:tcPr>
            <w:tcW w:w="1800" w:type="dxa"/>
            <w:vMerge/>
            <w:tcBorders>
              <w:top w:val="nil"/>
              <w:bottom w:val="nil"/>
              <w:right w:val="nil"/>
            </w:tcBorders>
          </w:tcPr>
          <w:p w14:paraId="50AD346B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1FC0D732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Aortic stenosis, post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440C6956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FD085C" w:rsidRPr="002C3B3D" w14:paraId="717D71FF" w14:textId="77777777" w:rsidTr="000706DC">
        <w:tc>
          <w:tcPr>
            <w:tcW w:w="1800" w:type="dxa"/>
            <w:vMerge/>
            <w:tcBorders>
              <w:top w:val="nil"/>
              <w:bottom w:val="nil"/>
              <w:right w:val="nil"/>
            </w:tcBorders>
          </w:tcPr>
          <w:p w14:paraId="35C639C4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10A2D877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Aortic valve replacement/transaortic valve repair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525712EA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="00FD085C" w:rsidRPr="002C3B3D" w14:paraId="2586EAB5" w14:textId="77777777" w:rsidTr="000706DC">
        <w:tc>
          <w:tcPr>
            <w:tcW w:w="1800" w:type="dxa"/>
            <w:vMerge/>
            <w:tcBorders>
              <w:top w:val="nil"/>
              <w:bottom w:val="nil"/>
              <w:right w:val="nil"/>
            </w:tcBorders>
          </w:tcPr>
          <w:p w14:paraId="748B3F6A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1D0CC869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Acute myocardial infarction(s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0E712436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="00FD085C" w:rsidRPr="002C3B3D" w14:paraId="39957F7D" w14:textId="77777777" w:rsidTr="000706DC">
        <w:tc>
          <w:tcPr>
            <w:tcW w:w="1800" w:type="dxa"/>
            <w:vMerge/>
            <w:tcBorders>
              <w:top w:val="nil"/>
              <w:bottom w:val="nil"/>
              <w:right w:val="nil"/>
            </w:tcBorders>
          </w:tcPr>
          <w:p w14:paraId="43E6F958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0EF88BC6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Acute myocardial infarction status post coronary artery bypass graft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7016E67F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</w:tr>
      <w:tr w:rsidR="00FD085C" w:rsidRPr="002C3B3D" w14:paraId="124915AA" w14:textId="77777777" w:rsidTr="000706DC">
        <w:tc>
          <w:tcPr>
            <w:tcW w:w="1800" w:type="dxa"/>
            <w:vMerge/>
            <w:tcBorders>
              <w:top w:val="nil"/>
              <w:bottom w:val="nil"/>
              <w:right w:val="nil"/>
            </w:tcBorders>
          </w:tcPr>
          <w:p w14:paraId="3748A0DF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78506945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Angina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3FE3693D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="00FD085C" w:rsidRPr="002C3B3D" w14:paraId="3F492204" w14:textId="77777777" w:rsidTr="000706DC">
        <w:tc>
          <w:tcPr>
            <w:tcW w:w="1800" w:type="dxa"/>
            <w:vMerge/>
            <w:tcBorders>
              <w:top w:val="nil"/>
              <w:bottom w:val="nil"/>
              <w:right w:val="nil"/>
            </w:tcBorders>
          </w:tcPr>
          <w:p w14:paraId="18D0DFB2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20226757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Angioplasty, unilateral/bilateral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62E32682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FD085C" w:rsidRPr="002C3B3D" w14:paraId="5DFCDF5B" w14:textId="77777777" w:rsidTr="000706DC">
        <w:tc>
          <w:tcPr>
            <w:tcW w:w="1800" w:type="dxa"/>
            <w:vMerge/>
            <w:tcBorders>
              <w:top w:val="nil"/>
              <w:bottom w:val="nil"/>
              <w:right w:val="nil"/>
            </w:tcBorders>
          </w:tcPr>
          <w:p w14:paraId="73AAD6A8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7BF9D7C0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Arrhythmia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3AD6D02B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</w:tr>
      <w:tr w:rsidR="00FD085C" w:rsidRPr="002C3B3D" w14:paraId="2A7BB339" w14:textId="77777777" w:rsidTr="000706DC">
        <w:trPr>
          <w:trHeight w:val="50"/>
        </w:trPr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491188D0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40BA7CD6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Arterial ulcer(s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4D53FF73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</w:tr>
      <w:tr w:rsidR="00FD085C" w:rsidRPr="002C3B3D" w14:paraId="6C21071F" w14:textId="77777777" w:rsidTr="000706DC">
        <w:trPr>
          <w:trHeight w:val="50"/>
        </w:trPr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66976061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58595ECD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Arteritis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7796B815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FD085C" w:rsidRPr="002C3B3D" w14:paraId="71FF4870" w14:textId="77777777" w:rsidTr="000706DC">
        <w:trPr>
          <w:trHeight w:val="50"/>
        </w:trPr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4A1B1617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0C2B4481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 xml:space="preserve">Asymptomatic varicose veins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72EFBBA9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</w:tr>
      <w:tr w:rsidR="00FD085C" w:rsidRPr="002C3B3D" w14:paraId="53B9957B" w14:textId="77777777" w:rsidTr="000706DC">
        <w:trPr>
          <w:trHeight w:val="50"/>
        </w:trPr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698AEF3D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1208EF6C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Atherosclerosis of native arteries of extremities, unilateral/bilateral/unspecified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7BD5CA2A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</w:tr>
      <w:tr w:rsidR="00FD085C" w:rsidRPr="002C3B3D" w14:paraId="63B48028" w14:textId="77777777" w:rsidTr="000706DC">
        <w:trPr>
          <w:trHeight w:val="50"/>
        </w:trPr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11A88300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08B65F62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Atherosclerosis of native arteries of extremities with intermittent claudication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5775F7E9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</w:tr>
      <w:tr w:rsidR="00FD085C" w:rsidRPr="002C3B3D" w14:paraId="2F22D941" w14:textId="77777777" w:rsidTr="000706DC">
        <w:trPr>
          <w:trHeight w:val="50"/>
        </w:trPr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1EA5688F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4AA8EA40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Atherosclerotic heart diseas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4D2F6AD9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FD085C" w:rsidRPr="002C3B3D" w14:paraId="1F7FA5AB" w14:textId="77777777" w:rsidTr="000706DC">
        <w:trPr>
          <w:trHeight w:val="50"/>
        </w:trPr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66F564F5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6F2EFCBE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Atrial fibrillation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78A2FAE2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</w:tr>
      <w:tr w:rsidR="00FD085C" w:rsidRPr="002C3B3D" w14:paraId="0E577A30" w14:textId="77777777" w:rsidTr="000706DC">
        <w:trPr>
          <w:trHeight w:val="50"/>
        </w:trPr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7F034472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3B65B383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Atrial fibrillation with prior strok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47A48A39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</w:tr>
      <w:tr w:rsidR="00FD085C" w:rsidRPr="002C3B3D" w14:paraId="7EC0AB1B" w14:textId="77777777" w:rsidTr="000706DC">
        <w:trPr>
          <w:trHeight w:val="50"/>
        </w:trPr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4CF72FDF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41F44CD6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Avascular necrosis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54348AE1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</w:tr>
      <w:tr w:rsidR="00FD085C" w:rsidRPr="002C3B3D" w14:paraId="41AECFB8" w14:textId="77777777" w:rsidTr="000706DC">
        <w:trPr>
          <w:trHeight w:val="50"/>
        </w:trPr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4071350D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520D1282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Cardiomyopathy, ischemic/nonischemic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5A8BD673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</w:tr>
      <w:tr w:rsidR="00FD085C" w:rsidRPr="002C3B3D" w14:paraId="5147E580" w14:textId="77777777" w:rsidTr="000706DC">
        <w:trPr>
          <w:trHeight w:val="50"/>
        </w:trPr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6A63ACCB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0CE8D79E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Carotid endarterectomy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5BA48324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</w:tr>
      <w:tr w:rsidR="00FD085C" w:rsidRPr="002C3B3D" w14:paraId="009A7D4F" w14:textId="77777777" w:rsidTr="000706DC">
        <w:trPr>
          <w:trHeight w:val="50"/>
        </w:trPr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4E3C4F25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7AB50AA4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Chronic systolic heart failure with left ventricular assist device implanted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0E662B5E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</w:tr>
      <w:tr w:rsidR="00FD085C" w:rsidRPr="002C3B3D" w14:paraId="499C1761" w14:textId="77777777" w:rsidTr="000706DC">
        <w:trPr>
          <w:trHeight w:val="50"/>
        </w:trPr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41C5F01A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6198FC52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Chronic venous hypertension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4514CA27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FD085C" w:rsidRPr="002C3B3D" w14:paraId="60534DEF" w14:textId="77777777" w:rsidTr="000706DC">
        <w:trPr>
          <w:trHeight w:val="50"/>
        </w:trPr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0439BC95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36045986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Chronic venous insufficiency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5FEB48C3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FD085C" w:rsidRPr="002C3B3D" w14:paraId="65212E53" w14:textId="77777777" w:rsidTr="000706DC">
        <w:trPr>
          <w:trHeight w:val="50"/>
        </w:trPr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76E1B5A5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4C026364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Chronic venous ulcer(s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12ABD543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</w:tr>
      <w:tr w:rsidR="00FD085C" w:rsidRPr="002C3B3D" w14:paraId="3A72B3C9" w14:textId="77777777" w:rsidTr="000706DC">
        <w:trPr>
          <w:trHeight w:val="50"/>
        </w:trPr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44FB0ED4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6E74AB56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Congestive heart failur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0CDDF7A9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</w:tr>
      <w:tr w:rsidR="00FD085C" w:rsidRPr="002C3B3D" w14:paraId="39472563" w14:textId="77777777" w:rsidTr="000706DC">
        <w:trPr>
          <w:trHeight w:val="50"/>
        </w:trPr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5D67F1FF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77BBA484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Coronary artery bypass graft(s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74A356D5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</w:tr>
      <w:tr w:rsidR="00FD085C" w:rsidRPr="002C3B3D" w14:paraId="0A6B27A0" w14:textId="77777777" w:rsidTr="000706DC">
        <w:trPr>
          <w:trHeight w:val="50"/>
        </w:trPr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7972121D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282DE9DC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Coronary artery diseas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04715233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</w:tr>
      <w:tr w:rsidR="00FD085C" w:rsidRPr="002C3B3D" w14:paraId="06389131" w14:textId="77777777" w:rsidTr="000706DC">
        <w:trPr>
          <w:trHeight w:val="50"/>
        </w:trPr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4BDBE856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4E6D0275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Cerebrovascular diseas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47042CD4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</w:tr>
      <w:tr w:rsidR="00FD085C" w:rsidRPr="002C3B3D" w14:paraId="74AC51E3" w14:textId="77777777" w:rsidTr="00FD085C">
        <w:trPr>
          <w:trHeight w:val="50"/>
        </w:trPr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4326C5EA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418375ED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Deep vein thrombosis, chronic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6B4FEFB8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</w:tr>
      <w:tr w:rsidR="00FD085C" w:rsidRPr="002C3B3D" w14:paraId="237F2E88" w14:textId="77777777" w:rsidTr="00FD085C">
        <w:trPr>
          <w:trHeight w:val="50"/>
        </w:trPr>
        <w:tc>
          <w:tcPr>
            <w:tcW w:w="1800" w:type="dxa"/>
            <w:tcBorders>
              <w:top w:val="nil"/>
              <w:bottom w:val="single" w:sz="4" w:space="0" w:color="auto"/>
              <w:right w:val="nil"/>
            </w:tcBorders>
          </w:tcPr>
          <w:p w14:paraId="11CE6EF9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840386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Deep vein thrombosis, unilateral/bilateral, history/presence of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</w:tcBorders>
          </w:tcPr>
          <w:p w14:paraId="5E8806F1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</w:tr>
      <w:tr w:rsidR="00FD085C" w:rsidRPr="002C3B3D" w14:paraId="2A53B482" w14:textId="77777777" w:rsidTr="00E113B5">
        <w:trPr>
          <w:trHeight w:val="50"/>
        </w:trPr>
        <w:tc>
          <w:tcPr>
            <w:tcW w:w="1800" w:type="dxa"/>
            <w:vMerge w:val="restart"/>
            <w:tcBorders>
              <w:top w:val="single" w:sz="4" w:space="0" w:color="auto"/>
              <w:right w:val="nil"/>
            </w:tcBorders>
          </w:tcPr>
          <w:p w14:paraId="10649DB8" w14:textId="77777777" w:rsidR="00FD085C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ardiovascular/</w:t>
            </w:r>
          </w:p>
          <w:p w14:paraId="6128EF38" w14:textId="7E90B45F" w:rsidR="00FD085C" w:rsidRPr="00FD085C" w:rsidRDefault="00FD085C" w:rsidP="000706D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Vascular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tinued</w:t>
            </w:r>
          </w:p>
        </w:tc>
        <w:tc>
          <w:tcPr>
            <w:tcW w:w="65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6E330C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Defibrillator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</w:tcBorders>
          </w:tcPr>
          <w:p w14:paraId="70A94F4A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</w:tr>
      <w:tr w:rsidR="00FD085C" w:rsidRPr="002C3B3D" w14:paraId="51252A97" w14:textId="77777777" w:rsidTr="00E113B5">
        <w:trPr>
          <w:trHeight w:val="50"/>
        </w:trPr>
        <w:tc>
          <w:tcPr>
            <w:tcW w:w="1800" w:type="dxa"/>
            <w:vMerge/>
            <w:tcBorders>
              <w:right w:val="nil"/>
            </w:tcBorders>
          </w:tcPr>
          <w:p w14:paraId="6840A4FC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13063583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Endocarditis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703F8D85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</w:tr>
      <w:tr w:rsidR="00FD085C" w:rsidRPr="002C3B3D" w14:paraId="0D729369" w14:textId="77777777" w:rsidTr="00E113B5">
        <w:trPr>
          <w:trHeight w:val="50"/>
        </w:trPr>
        <w:tc>
          <w:tcPr>
            <w:tcW w:w="1800" w:type="dxa"/>
            <w:vMerge/>
            <w:tcBorders>
              <w:right w:val="nil"/>
            </w:tcBorders>
          </w:tcPr>
          <w:p w14:paraId="19DFC5B0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38AFBAD1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Femoral-popliteal bypass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489EC183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</w:tr>
      <w:tr w:rsidR="00FD085C" w:rsidRPr="002C3B3D" w14:paraId="0EE46487" w14:textId="77777777" w:rsidTr="00E113B5">
        <w:trPr>
          <w:trHeight w:val="50"/>
        </w:trPr>
        <w:tc>
          <w:tcPr>
            <w:tcW w:w="1800" w:type="dxa"/>
            <w:vMerge/>
            <w:tcBorders>
              <w:right w:val="nil"/>
            </w:tcBorders>
          </w:tcPr>
          <w:p w14:paraId="7F8DEE4B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02FBBA92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Heart murmur with mitral valve leak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0E312851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</w:tr>
      <w:tr w:rsidR="00FD085C" w:rsidRPr="002C3B3D" w14:paraId="08FAE116" w14:textId="77777777" w:rsidTr="00E113B5">
        <w:trPr>
          <w:trHeight w:val="50"/>
        </w:trPr>
        <w:tc>
          <w:tcPr>
            <w:tcW w:w="1800" w:type="dxa"/>
            <w:vMerge/>
            <w:tcBorders>
              <w:bottom w:val="nil"/>
              <w:right w:val="nil"/>
            </w:tcBorders>
          </w:tcPr>
          <w:p w14:paraId="6AF142E4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44A01957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Heart transplant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4CF909D4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="00FD085C" w:rsidRPr="002C3B3D" w14:paraId="627650E9" w14:textId="77777777" w:rsidTr="000706DC">
        <w:trPr>
          <w:trHeight w:val="50"/>
        </w:trPr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1B99BF05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7441D4DE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Hemiplegia from strok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1C902F61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</w:tr>
      <w:tr w:rsidR="00FD085C" w:rsidRPr="002C3B3D" w14:paraId="016E59F4" w14:textId="77777777" w:rsidTr="000706DC">
        <w:trPr>
          <w:trHeight w:val="50"/>
        </w:trPr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700AEF15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6E82DCCE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History of stroke(s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2D5DC57F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</w:tr>
      <w:tr w:rsidR="00FD085C" w:rsidRPr="002C3B3D" w14:paraId="63E2EABC" w14:textId="77777777" w:rsidTr="000706DC">
        <w:trPr>
          <w:trHeight w:val="50"/>
        </w:trPr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017D9DB1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4B173DAF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Hypertension, cardiopulmonary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55A63242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FD085C" w:rsidRPr="002C3B3D" w14:paraId="74F976B7" w14:textId="77777777" w:rsidTr="000706DC">
        <w:trPr>
          <w:trHeight w:val="50"/>
        </w:trPr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1354298F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1ECAFEB6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Hypertension, primary (essential), benign/unspecified/malignant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6C9A4296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</w:tr>
      <w:tr w:rsidR="00FD085C" w:rsidRPr="002C3B3D" w14:paraId="4505F347" w14:textId="77777777" w:rsidTr="000706DC">
        <w:trPr>
          <w:trHeight w:val="50"/>
        </w:trPr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214C3EFF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05198180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Hypertension, pulmonary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3E89BC34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</w:tr>
      <w:tr w:rsidR="00FD085C" w:rsidRPr="002C3B3D" w14:paraId="3C45AEEA" w14:textId="77777777" w:rsidTr="000706DC">
        <w:trPr>
          <w:trHeight w:val="50"/>
        </w:trPr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1052C336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5217AEFB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Mitral regurgitation (severe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71A0AE25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</w:tr>
      <w:tr w:rsidR="00FD085C" w:rsidRPr="002C3B3D" w14:paraId="6F8AC75B" w14:textId="77777777" w:rsidTr="000706DC">
        <w:trPr>
          <w:trHeight w:val="50"/>
        </w:trPr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58540905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2AEADFA2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Mitral valve replacement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0F920306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</w:tr>
      <w:tr w:rsidR="00FD085C" w:rsidRPr="002C3B3D" w14:paraId="6D47728C" w14:textId="77777777" w:rsidTr="000706DC">
        <w:trPr>
          <w:trHeight w:val="50"/>
        </w:trPr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3A0EE785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68D49DB9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Occlusion and stenosis of unspecified cerebral artery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3FB3BC31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</w:tr>
      <w:tr w:rsidR="00FD085C" w:rsidRPr="002C3B3D" w14:paraId="094F2EC3" w14:textId="77777777" w:rsidTr="000706DC">
        <w:trPr>
          <w:trHeight w:val="50"/>
        </w:trPr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69026163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1B5F0EF9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Pacemaker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28CE3189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</w:tr>
      <w:tr w:rsidR="00FD085C" w:rsidRPr="002C3B3D" w14:paraId="647BCECB" w14:textId="77777777" w:rsidTr="000706DC">
        <w:trPr>
          <w:trHeight w:val="50"/>
        </w:trPr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3DC1A816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495A2524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Peripheral arterial diseas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224FA50E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</w:tr>
      <w:tr w:rsidR="00FD085C" w:rsidRPr="002C3B3D" w14:paraId="61236000" w14:textId="77777777" w:rsidTr="000706DC">
        <w:trPr>
          <w:trHeight w:val="50"/>
        </w:trPr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7CB9313C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67A2D5C9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Polyarteritis nodosa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6CF07E1F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FD085C" w:rsidRPr="002C3B3D" w14:paraId="1153D4CD" w14:textId="77777777" w:rsidTr="000706DC">
        <w:trPr>
          <w:trHeight w:val="50"/>
        </w:trPr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2526B9D7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59B43EC7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Postphlebitic</w:t>
            </w:r>
            <w:proofErr w:type="spellEnd"/>
            <w:r w:rsidRPr="002C3B3D">
              <w:rPr>
                <w:rFonts w:ascii="Times New Roman" w:hAnsi="Times New Roman" w:cs="Times New Roman"/>
                <w:sz w:val="20"/>
                <w:szCs w:val="20"/>
              </w:rPr>
              <w:t xml:space="preserve"> syndrom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72D931AE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FD085C" w:rsidRPr="002C3B3D" w14:paraId="33F6C50B" w14:textId="77777777" w:rsidTr="000706DC">
        <w:trPr>
          <w:trHeight w:val="50"/>
        </w:trPr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58178839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19D1E50D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Postpulmonary</w:t>
            </w:r>
            <w:proofErr w:type="spellEnd"/>
            <w:r w:rsidRPr="002C3B3D">
              <w:rPr>
                <w:rFonts w:ascii="Times New Roman" w:hAnsi="Times New Roman" w:cs="Times New Roman"/>
                <w:sz w:val="20"/>
                <w:szCs w:val="20"/>
              </w:rPr>
              <w:t xml:space="preserve"> embolism/history of clots in lung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244CDE3E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FD085C" w:rsidRPr="002C3B3D" w14:paraId="33BF346D" w14:textId="77777777" w:rsidTr="000706DC">
        <w:trPr>
          <w:trHeight w:val="50"/>
        </w:trPr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1CF20CA4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0CDBBAA9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Postthrombotic</w:t>
            </w:r>
            <w:proofErr w:type="spellEnd"/>
            <w:r w:rsidRPr="002C3B3D">
              <w:rPr>
                <w:rFonts w:ascii="Times New Roman" w:hAnsi="Times New Roman" w:cs="Times New Roman"/>
                <w:sz w:val="20"/>
                <w:szCs w:val="20"/>
              </w:rPr>
              <w:t xml:space="preserve"> syndrom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64949905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FD085C" w:rsidRPr="002C3B3D" w14:paraId="328FC545" w14:textId="77777777" w:rsidTr="000706DC">
        <w:trPr>
          <w:trHeight w:val="50"/>
        </w:trPr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494B0ABF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5EE8105C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Pulmonary embolus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07C88480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FD085C" w:rsidRPr="002C3B3D" w14:paraId="2CFDFA84" w14:textId="77777777" w:rsidTr="000706DC">
        <w:trPr>
          <w:trHeight w:val="50"/>
        </w:trPr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508FA655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31ECE28C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Rapid heart rat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67BBDC44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</w:tr>
      <w:tr w:rsidR="00FD085C" w:rsidRPr="002C3B3D" w14:paraId="080919BD" w14:textId="77777777" w:rsidTr="000706DC">
        <w:trPr>
          <w:trHeight w:val="50"/>
        </w:trPr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26805D51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2588AB38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Raynauds</w:t>
            </w:r>
            <w:proofErr w:type="spellEnd"/>
            <w:r w:rsidRPr="002C3B3D">
              <w:rPr>
                <w:rFonts w:ascii="Times New Roman" w:hAnsi="Times New Roman" w:cs="Times New Roman"/>
                <w:sz w:val="20"/>
                <w:szCs w:val="20"/>
              </w:rPr>
              <w:t xml:space="preserve"> diseas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071D3F11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FD085C" w:rsidRPr="002C3B3D" w14:paraId="1856AD21" w14:textId="77777777" w:rsidTr="000706DC">
        <w:trPr>
          <w:trHeight w:val="50"/>
        </w:trPr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602D21BA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3E73D402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Sick sinus syndrom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7C9918BB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</w:tr>
      <w:tr w:rsidR="00FD085C" w:rsidRPr="002C3B3D" w14:paraId="22E6A583" w14:textId="77777777" w:rsidTr="000706DC">
        <w:trPr>
          <w:trHeight w:val="50"/>
        </w:trPr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503C93BE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3EFCC82D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Stent(s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02982C43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</w:tr>
      <w:tr w:rsidR="00FD085C" w:rsidRPr="002C3B3D" w14:paraId="684218C3" w14:textId="77777777" w:rsidTr="000706DC">
        <w:trPr>
          <w:trHeight w:val="50"/>
        </w:trPr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05685BA7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0F90BD9C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Supraventricular tachycardia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3EC6B608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</w:tr>
      <w:tr w:rsidR="00FD085C" w:rsidRPr="002C3B3D" w14:paraId="46222513" w14:textId="77777777" w:rsidTr="000706DC">
        <w:trPr>
          <w:trHeight w:val="50"/>
        </w:trPr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4ABCD219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48D4DA14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Syncope (</w:t>
            </w:r>
            <w:proofErr w:type="spellStart"/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postpacemaker</w:t>
            </w:r>
            <w:proofErr w:type="spellEnd"/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28BF18AB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</w:tr>
      <w:tr w:rsidR="00FD085C" w:rsidRPr="002C3B3D" w14:paraId="7A085F10" w14:textId="77777777" w:rsidTr="000706DC">
        <w:trPr>
          <w:trHeight w:val="50"/>
        </w:trPr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26F51249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22CB3FD5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Thomboangiitis</w:t>
            </w:r>
            <w:proofErr w:type="spellEnd"/>
            <w:r w:rsidRPr="002C3B3D">
              <w:rPr>
                <w:rFonts w:ascii="Times New Roman" w:hAnsi="Times New Roman" w:cs="Times New Roman"/>
                <w:sz w:val="20"/>
                <w:szCs w:val="20"/>
              </w:rPr>
              <w:t xml:space="preserve"> obliterans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6A5C8287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</w:tr>
      <w:tr w:rsidR="00FD085C" w:rsidRPr="002C3B3D" w14:paraId="0A5C2EB2" w14:textId="77777777" w:rsidTr="000706DC">
        <w:trPr>
          <w:trHeight w:val="50"/>
        </w:trPr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2E33E9D7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189EAEDB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Transient ischemic attack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1AA6C18E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</w:tr>
      <w:tr w:rsidR="00FD085C" w:rsidRPr="002C3B3D" w14:paraId="7EF07532" w14:textId="77777777" w:rsidTr="000706DC">
        <w:trPr>
          <w:trHeight w:val="50"/>
        </w:trPr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0D78086E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50E82C6A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Varicose veins with ulceration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75FCD125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</w:tr>
      <w:tr w:rsidR="00FD085C" w:rsidRPr="002C3B3D" w14:paraId="22FD3787" w14:textId="77777777" w:rsidTr="000706DC">
        <w:trPr>
          <w:trHeight w:val="50"/>
        </w:trPr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69CCE9A3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752BF066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 xml:space="preserve">Vasculitis, </w:t>
            </w:r>
            <w:proofErr w:type="spellStart"/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angiitisis</w:t>
            </w:r>
            <w:proofErr w:type="spellEnd"/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, arteritis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31B25F42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FD085C" w:rsidRPr="002C3B3D" w14:paraId="7AE1FE91" w14:textId="77777777" w:rsidTr="000706DC">
        <w:trPr>
          <w:trHeight w:val="50"/>
        </w:trPr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6747F3A2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4E5A7387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Vein surgery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7F0EEE89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FD085C" w:rsidRPr="002C3B3D" w14:paraId="1A3D4B2E" w14:textId="77777777" w:rsidTr="000706DC">
        <w:trPr>
          <w:trHeight w:val="50"/>
        </w:trPr>
        <w:tc>
          <w:tcPr>
            <w:tcW w:w="1800" w:type="dxa"/>
            <w:tcBorders>
              <w:top w:val="nil"/>
              <w:bottom w:val="single" w:sz="4" w:space="0" w:color="auto"/>
              <w:right w:val="nil"/>
            </w:tcBorders>
          </w:tcPr>
          <w:p w14:paraId="4AF00A2B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C2F972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Venous ablation, bilateral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</w:tcBorders>
          </w:tcPr>
          <w:p w14:paraId="53E884D9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</w:tr>
      <w:tr w:rsidR="00FD085C" w:rsidRPr="002C3B3D" w14:paraId="6D53E038" w14:textId="77777777" w:rsidTr="000706DC">
        <w:tc>
          <w:tcPr>
            <w:tcW w:w="1800" w:type="dxa"/>
            <w:tcBorders>
              <w:bottom w:val="nil"/>
              <w:right w:val="nil"/>
            </w:tcBorders>
          </w:tcPr>
          <w:p w14:paraId="3C79EF17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Digestive</w:t>
            </w:r>
          </w:p>
        </w:tc>
        <w:tc>
          <w:tcPr>
            <w:tcW w:w="6571" w:type="dxa"/>
            <w:tcBorders>
              <w:left w:val="nil"/>
              <w:bottom w:val="nil"/>
              <w:right w:val="nil"/>
            </w:tcBorders>
          </w:tcPr>
          <w:p w14:paraId="2CD614DB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Alcoholic cirrhosis without ascites</w:t>
            </w:r>
          </w:p>
        </w:tc>
        <w:tc>
          <w:tcPr>
            <w:tcW w:w="989" w:type="dxa"/>
            <w:tcBorders>
              <w:left w:val="nil"/>
              <w:bottom w:val="nil"/>
            </w:tcBorders>
          </w:tcPr>
          <w:p w14:paraId="2BEAE4AF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FD085C" w:rsidRPr="002C3B3D" w14:paraId="166BF2BF" w14:textId="77777777" w:rsidTr="000706DC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45CDAB98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7E3CCBBE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Ascites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7D613CF1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</w:tr>
      <w:tr w:rsidR="00FD085C" w:rsidRPr="002C3B3D" w14:paraId="28CC10D3" w14:textId="77777777" w:rsidTr="000706DC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464C5357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79261528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Cholecystectomy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45069698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</w:tr>
      <w:tr w:rsidR="00FD085C" w:rsidRPr="002C3B3D" w14:paraId="7578DAD5" w14:textId="77777777" w:rsidTr="000706DC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37AE2CB2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2FF56B6D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Chronic liver diseas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7527085D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FD085C" w:rsidRPr="002C3B3D" w14:paraId="4A76215D" w14:textId="77777777" w:rsidTr="000706DC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387011BE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3E65834F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Chronic or unspecified gastric ulcer with hemorrhage history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576B4D02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</w:tr>
      <w:tr w:rsidR="00FD085C" w:rsidRPr="002C3B3D" w14:paraId="632B9BEE" w14:textId="77777777" w:rsidTr="000706DC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30EACC3F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3AAA5019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Cirrhosis of liver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32CFA64D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="00FD085C" w:rsidRPr="002C3B3D" w14:paraId="3E1581C4" w14:textId="77777777" w:rsidTr="000706DC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1B09F000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6748F11C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Colon fistula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7456B974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</w:tr>
      <w:tr w:rsidR="00FD085C" w:rsidRPr="002C3B3D" w14:paraId="65334B79" w14:textId="77777777" w:rsidTr="000706DC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5A2001F6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18F81854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Colon resection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00CA1FD1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</w:tr>
      <w:tr w:rsidR="00FD085C" w:rsidRPr="002C3B3D" w14:paraId="418E830F" w14:textId="77777777" w:rsidTr="000706DC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7BE343C9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58AC71BA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Colostomy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6A93C236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</w:tr>
      <w:tr w:rsidR="00FD085C" w:rsidRPr="002C3B3D" w14:paraId="3BDF1D74" w14:textId="77777777" w:rsidTr="000706DC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1346B071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19EB984C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Crohns</w:t>
            </w:r>
            <w:proofErr w:type="spellEnd"/>
            <w:r w:rsidRPr="002C3B3D">
              <w:rPr>
                <w:rFonts w:ascii="Times New Roman" w:hAnsi="Times New Roman" w:cs="Times New Roman"/>
                <w:sz w:val="20"/>
                <w:szCs w:val="20"/>
              </w:rPr>
              <w:t xml:space="preserve"> diseas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7E3E6CC1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="00FD085C" w:rsidRPr="002C3B3D" w14:paraId="5AE13378" w14:textId="77777777" w:rsidTr="000706DC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7979AFFF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4C61C711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Diarrhea with/without constipation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5E1EB3B6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="00FD085C" w:rsidRPr="002C3B3D" w14:paraId="0CDE2E58" w14:textId="77777777" w:rsidTr="000706DC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0C806115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341917FB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Encephalopathy (hepatic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41B9B83F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</w:tr>
      <w:tr w:rsidR="00FD085C" w:rsidRPr="002C3B3D" w14:paraId="2949E4BF" w14:textId="77777777" w:rsidTr="000706DC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42A49732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3F493FF7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Fecal incontinenc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7827C8A9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</w:tr>
      <w:tr w:rsidR="00FD085C" w:rsidRPr="002C3B3D" w14:paraId="528D4E78" w14:textId="77777777" w:rsidTr="000706DC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12D935DA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31F3A418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Gastric bypass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6AEAF386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="00FD085C" w:rsidRPr="002C3B3D" w14:paraId="607DA927" w14:textId="77777777" w:rsidTr="000706DC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120835ED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600980E4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Gastroesophageal reflux diseas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67A282B8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</w:tr>
      <w:tr w:rsidR="00FD085C" w:rsidRPr="002C3B3D" w14:paraId="65158FBE" w14:textId="77777777" w:rsidTr="000706DC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4FCF34FA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5B3045AB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History of gastrointestinal bleeding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65ED8BB5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</w:tr>
      <w:tr w:rsidR="00FD085C" w:rsidRPr="002C3B3D" w14:paraId="6984DFCF" w14:textId="77777777" w:rsidTr="000706DC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073868EF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1A1E446F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History of bleeding stomach ulcers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1634253A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</w:tr>
      <w:tr w:rsidR="00FD085C" w:rsidRPr="002C3B3D" w14:paraId="5B453B8C" w14:textId="77777777" w:rsidTr="000706DC">
        <w:trPr>
          <w:trHeight w:val="50"/>
        </w:trPr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298AFBD1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53EB3ED1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Irritable bowel syndrom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02D5B31E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="00FD085C" w:rsidRPr="002C3B3D" w14:paraId="58972835" w14:textId="77777777" w:rsidTr="000706DC">
        <w:trPr>
          <w:trHeight w:val="50"/>
        </w:trPr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0A0A45CD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47248F15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Liver failur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6091E8A7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</w:tr>
      <w:tr w:rsidR="00FD085C" w:rsidRPr="002C3B3D" w14:paraId="2BC5515B" w14:textId="77777777" w:rsidTr="000706DC">
        <w:trPr>
          <w:trHeight w:val="50"/>
        </w:trPr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39EE556B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074FAD63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Nonalcoholic fatty liver diseas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16BB5555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</w:tr>
      <w:tr w:rsidR="00FD085C" w:rsidRPr="002C3B3D" w14:paraId="210756FE" w14:textId="77777777" w:rsidTr="000706DC">
        <w:trPr>
          <w:trHeight w:val="50"/>
        </w:trPr>
        <w:tc>
          <w:tcPr>
            <w:tcW w:w="1800" w:type="dxa"/>
            <w:tcBorders>
              <w:top w:val="nil"/>
              <w:bottom w:val="single" w:sz="4" w:space="0" w:color="auto"/>
              <w:right w:val="nil"/>
            </w:tcBorders>
          </w:tcPr>
          <w:p w14:paraId="4BCEE1BB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B69C52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Peg feeding tube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</w:tcBorders>
          </w:tcPr>
          <w:p w14:paraId="2A97EA61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</w:tr>
      <w:tr w:rsidR="00FD085C" w:rsidRPr="002C3B3D" w14:paraId="3F6AB6A8" w14:textId="77777777" w:rsidTr="00942F50">
        <w:trPr>
          <w:trHeight w:val="710"/>
        </w:trPr>
        <w:tc>
          <w:tcPr>
            <w:tcW w:w="1800" w:type="dxa"/>
            <w:tcBorders>
              <w:top w:val="single" w:sz="4" w:space="0" w:color="auto"/>
              <w:right w:val="nil"/>
            </w:tcBorders>
          </w:tcPr>
          <w:p w14:paraId="31A11A40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ar/Vestibular</w:t>
            </w:r>
          </w:p>
        </w:tc>
        <w:tc>
          <w:tcPr>
            <w:tcW w:w="6571" w:type="dxa"/>
            <w:tcBorders>
              <w:left w:val="nil"/>
              <w:right w:val="nil"/>
            </w:tcBorders>
          </w:tcPr>
          <w:p w14:paraId="48F84FD4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Dizziness/vertigo</w:t>
            </w:r>
          </w:p>
          <w:p w14:paraId="0C78EA23" w14:textId="791B43EA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Hearing loss with hearing aids</w:t>
            </w:r>
          </w:p>
        </w:tc>
        <w:tc>
          <w:tcPr>
            <w:tcW w:w="989" w:type="dxa"/>
            <w:tcBorders>
              <w:left w:val="nil"/>
            </w:tcBorders>
          </w:tcPr>
          <w:p w14:paraId="6BEE10C2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  <w:p w14:paraId="15BAEEE0" w14:textId="2705C42F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</w:tr>
      <w:tr w:rsidR="00FD085C" w:rsidRPr="002C3B3D" w14:paraId="379D5D54" w14:textId="77777777" w:rsidTr="00FD085C">
        <w:trPr>
          <w:trHeight w:val="50"/>
        </w:trPr>
        <w:tc>
          <w:tcPr>
            <w:tcW w:w="1800" w:type="dxa"/>
            <w:vMerge w:val="restart"/>
            <w:tcBorders>
              <w:top w:val="single" w:sz="4" w:space="0" w:color="auto"/>
              <w:bottom w:val="nil"/>
              <w:right w:val="nil"/>
            </w:tcBorders>
          </w:tcPr>
          <w:p w14:paraId="6679AFE6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 xml:space="preserve">Hematological Conditions/ </w:t>
            </w:r>
          </w:p>
        </w:tc>
        <w:tc>
          <w:tcPr>
            <w:tcW w:w="65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5DF8D9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Anticoagulation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</w:tcBorders>
          </w:tcPr>
          <w:p w14:paraId="6120850E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FD085C" w:rsidRPr="002C3B3D" w14:paraId="412A505A" w14:textId="77777777" w:rsidTr="000706DC">
        <w:trPr>
          <w:trHeight w:val="50"/>
        </w:trPr>
        <w:tc>
          <w:tcPr>
            <w:tcW w:w="1800" w:type="dxa"/>
            <w:vMerge/>
            <w:tcBorders>
              <w:top w:val="nil"/>
              <w:bottom w:val="nil"/>
              <w:right w:val="nil"/>
            </w:tcBorders>
          </w:tcPr>
          <w:p w14:paraId="2B1220EE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718613E3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Hyperlipidemia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3FB5EBF8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</w:tr>
      <w:tr w:rsidR="00FD085C" w:rsidRPr="002C3B3D" w14:paraId="334C994F" w14:textId="77777777" w:rsidTr="000706DC">
        <w:trPr>
          <w:trHeight w:val="50"/>
        </w:trPr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0F595C92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Coagulopathies</w:t>
            </w: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724118A4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Hypoglycemia without coma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465B2FFB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FD085C" w:rsidRPr="002C3B3D" w14:paraId="694506DF" w14:textId="77777777" w:rsidTr="000706DC">
        <w:trPr>
          <w:trHeight w:val="50"/>
        </w:trPr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1CA23F79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1769BB48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History of gastric bleeding from anticoagulation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4E428715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</w:tr>
      <w:tr w:rsidR="00FD085C" w:rsidRPr="002C3B3D" w14:paraId="65BFC0F4" w14:textId="77777777" w:rsidTr="000706DC">
        <w:trPr>
          <w:trHeight w:val="50"/>
        </w:trPr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1825757A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70188257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History of sepsis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774D2635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</w:tr>
      <w:tr w:rsidR="00FD085C" w:rsidRPr="002C3B3D" w14:paraId="00E4D3CE" w14:textId="77777777" w:rsidTr="000706DC">
        <w:trPr>
          <w:trHeight w:val="50"/>
        </w:trPr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085A3AAB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0889666D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Myelodysplastic syndrom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1A2B0ED5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</w:tr>
      <w:tr w:rsidR="00FD085C" w:rsidRPr="002C3B3D" w14:paraId="23E3521A" w14:textId="77777777" w:rsidTr="000706DC">
        <w:trPr>
          <w:trHeight w:val="50"/>
        </w:trPr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659E31D1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00EA10AC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Prothrombin factor 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2E8E4B16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FD085C" w:rsidRPr="002C3B3D" w14:paraId="28DC8868" w14:textId="77777777" w:rsidTr="000706DC">
        <w:trPr>
          <w:trHeight w:val="50"/>
        </w:trPr>
        <w:tc>
          <w:tcPr>
            <w:tcW w:w="1800" w:type="dxa"/>
            <w:tcBorders>
              <w:top w:val="nil"/>
              <w:bottom w:val="single" w:sz="4" w:space="0" w:color="auto"/>
              <w:right w:val="nil"/>
            </w:tcBorders>
          </w:tcPr>
          <w:p w14:paraId="62D17CE2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B0CC99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Pure hypercholesterolemia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</w:tcBorders>
          </w:tcPr>
          <w:p w14:paraId="2EA5C753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</w:tr>
      <w:tr w:rsidR="00FD085C" w:rsidRPr="002C3B3D" w14:paraId="518ECE13" w14:textId="77777777" w:rsidTr="000706DC">
        <w:trPr>
          <w:trHeight w:val="50"/>
        </w:trPr>
        <w:tc>
          <w:tcPr>
            <w:tcW w:w="1800" w:type="dxa"/>
            <w:tcBorders>
              <w:top w:val="single" w:sz="4" w:space="0" w:color="auto"/>
              <w:bottom w:val="nil"/>
              <w:right w:val="nil"/>
            </w:tcBorders>
          </w:tcPr>
          <w:p w14:paraId="2F69BBAC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Infectious Disease</w:t>
            </w:r>
          </w:p>
        </w:tc>
        <w:tc>
          <w:tcPr>
            <w:tcW w:w="6571" w:type="dxa"/>
            <w:tcBorders>
              <w:left w:val="nil"/>
              <w:bottom w:val="nil"/>
              <w:right w:val="nil"/>
            </w:tcBorders>
          </w:tcPr>
          <w:p w14:paraId="065190AD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 xml:space="preserve">Chronic Hepatitis C without mention of hepatic coma </w:t>
            </w:r>
          </w:p>
        </w:tc>
        <w:tc>
          <w:tcPr>
            <w:tcW w:w="989" w:type="dxa"/>
            <w:tcBorders>
              <w:left w:val="nil"/>
              <w:bottom w:val="nil"/>
            </w:tcBorders>
          </w:tcPr>
          <w:p w14:paraId="0227F280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</w:tr>
      <w:tr w:rsidR="00FD085C" w:rsidRPr="002C3B3D" w14:paraId="0E42F6A5" w14:textId="77777777" w:rsidTr="000706DC">
        <w:trPr>
          <w:trHeight w:val="50"/>
        </w:trPr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6E8483DF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6CC3F21A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Chronic liver disease/hepatitis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342BC575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</w:tr>
      <w:tr w:rsidR="00FD085C" w:rsidRPr="002C3B3D" w14:paraId="2F8A65C7" w14:textId="77777777" w:rsidTr="000706DC">
        <w:trPr>
          <w:trHeight w:val="50"/>
        </w:trPr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39FCC2F3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30CFC828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Herpes zoster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2E3E853E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="00FD085C" w:rsidRPr="002C3B3D" w14:paraId="550A6DBE" w14:textId="77777777" w:rsidTr="000706DC">
        <w:trPr>
          <w:trHeight w:val="50"/>
        </w:trPr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6B6F5D5B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2A5D52A3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 xml:space="preserve">History of polio with </w:t>
            </w:r>
            <w:proofErr w:type="spellStart"/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postpolio</w:t>
            </w:r>
            <w:proofErr w:type="spellEnd"/>
            <w:r w:rsidRPr="002C3B3D">
              <w:rPr>
                <w:rFonts w:ascii="Times New Roman" w:hAnsi="Times New Roman" w:cs="Times New Roman"/>
                <w:sz w:val="20"/>
                <w:szCs w:val="20"/>
              </w:rPr>
              <w:t xml:space="preserve"> syndrom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59380451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</w:tr>
      <w:tr w:rsidR="00FD085C" w:rsidRPr="002C3B3D" w14:paraId="346598DF" w14:textId="77777777" w:rsidTr="000706DC">
        <w:trPr>
          <w:trHeight w:val="50"/>
        </w:trPr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0C20F575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67753E67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History of tuberculosis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17E7D867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FD085C" w:rsidRPr="002C3B3D" w14:paraId="5CC32FB1" w14:textId="77777777" w:rsidTr="000706DC">
        <w:trPr>
          <w:trHeight w:val="50"/>
        </w:trPr>
        <w:tc>
          <w:tcPr>
            <w:tcW w:w="1800" w:type="dxa"/>
            <w:tcBorders>
              <w:top w:val="nil"/>
              <w:bottom w:val="single" w:sz="4" w:space="0" w:color="auto"/>
              <w:right w:val="nil"/>
            </w:tcBorders>
          </w:tcPr>
          <w:p w14:paraId="38A6785B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6410A0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Monoplegia from polio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</w:tcBorders>
          </w:tcPr>
          <w:p w14:paraId="4ADEB499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FD085C" w:rsidRPr="002C3B3D" w14:paraId="1F7329E8" w14:textId="77777777" w:rsidTr="000706DC">
        <w:tc>
          <w:tcPr>
            <w:tcW w:w="1800" w:type="dxa"/>
            <w:tcBorders>
              <w:bottom w:val="nil"/>
              <w:right w:val="nil"/>
            </w:tcBorders>
          </w:tcPr>
          <w:p w14:paraId="47097889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Mental</w:t>
            </w:r>
          </w:p>
        </w:tc>
        <w:tc>
          <w:tcPr>
            <w:tcW w:w="6571" w:type="dxa"/>
            <w:tcBorders>
              <w:left w:val="nil"/>
              <w:bottom w:val="nil"/>
              <w:right w:val="nil"/>
            </w:tcBorders>
          </w:tcPr>
          <w:p w14:paraId="5161F470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Attention Deficit Disorder</w:t>
            </w:r>
          </w:p>
        </w:tc>
        <w:tc>
          <w:tcPr>
            <w:tcW w:w="989" w:type="dxa"/>
            <w:tcBorders>
              <w:left w:val="nil"/>
              <w:bottom w:val="nil"/>
            </w:tcBorders>
          </w:tcPr>
          <w:p w14:paraId="35EB5045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</w:tr>
      <w:tr w:rsidR="00FD085C" w:rsidRPr="002C3B3D" w14:paraId="0AA75DD3" w14:textId="77777777" w:rsidTr="000706DC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201B5DA9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54E4CE98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Attention Deficit Hyperactivity Disorder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68D691E1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</w:tr>
      <w:tr w:rsidR="00FD085C" w:rsidRPr="002C3B3D" w14:paraId="658AC265" w14:textId="77777777" w:rsidTr="000706DC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51C72F82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61766F7B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Anxiety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179FB90C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</w:tr>
      <w:tr w:rsidR="00FD085C" w:rsidRPr="002C3B3D" w14:paraId="1ACC5133" w14:textId="77777777" w:rsidTr="000706DC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17509002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08B1651C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Bipolar disorder/mania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1880A87C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</w:tr>
      <w:tr w:rsidR="00FD085C" w:rsidRPr="002C3B3D" w14:paraId="54EF886B" w14:textId="77777777" w:rsidTr="000706DC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2B53D530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4A266D1A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Depression/depressive disorder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3F34500B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</w:tr>
      <w:tr w:rsidR="00FD085C" w:rsidRPr="002C3B3D" w14:paraId="40548CE1" w14:textId="77777777" w:rsidTr="000706DC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04514339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3C8C86B9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Major depressive disorder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761936B4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</w:tr>
      <w:tr w:rsidR="00FD085C" w:rsidRPr="002C3B3D" w14:paraId="7989EC06" w14:textId="77777777" w:rsidTr="000706DC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06AD6663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453DA4DA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Panic attack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68EA2492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</w:tr>
      <w:tr w:rsidR="00FD085C" w:rsidRPr="002C3B3D" w14:paraId="316067D2" w14:textId="77777777" w:rsidTr="000706DC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3B308D1A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50A20014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Posttraumatic Stress Disorder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71E9CCBD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</w:tr>
      <w:tr w:rsidR="00FD085C" w:rsidRPr="002C3B3D" w14:paraId="5306F7A4" w14:textId="77777777" w:rsidTr="000706DC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5A7BB230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566FBF8A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Schizoaffective disorder/schizophrenia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181404C0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</w:tr>
      <w:tr w:rsidR="00FD085C" w:rsidRPr="002C3B3D" w14:paraId="00034158" w14:textId="77777777" w:rsidTr="000706DC">
        <w:tc>
          <w:tcPr>
            <w:tcW w:w="1800" w:type="dxa"/>
            <w:tcBorders>
              <w:top w:val="nil"/>
              <w:bottom w:val="single" w:sz="4" w:space="0" w:color="auto"/>
              <w:right w:val="nil"/>
            </w:tcBorders>
          </w:tcPr>
          <w:p w14:paraId="4D5729C4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EA2038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Suicide attempt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</w:tcBorders>
          </w:tcPr>
          <w:p w14:paraId="67E2B9EA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</w:tr>
      <w:tr w:rsidR="00FD085C" w:rsidRPr="002C3B3D" w14:paraId="4E6FF104" w14:textId="77777777" w:rsidTr="000706DC">
        <w:tc>
          <w:tcPr>
            <w:tcW w:w="1800" w:type="dxa"/>
            <w:vMerge w:val="restart"/>
            <w:tcBorders>
              <w:bottom w:val="nil"/>
              <w:right w:val="nil"/>
            </w:tcBorders>
          </w:tcPr>
          <w:p w14:paraId="17EE7FB3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Metabolic/</w:t>
            </w:r>
          </w:p>
          <w:p w14:paraId="33A5A862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Endocrinological</w:t>
            </w:r>
          </w:p>
        </w:tc>
        <w:tc>
          <w:tcPr>
            <w:tcW w:w="6571" w:type="dxa"/>
            <w:tcBorders>
              <w:left w:val="nil"/>
              <w:bottom w:val="nil"/>
              <w:right w:val="nil"/>
            </w:tcBorders>
          </w:tcPr>
          <w:p w14:paraId="75397B4C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Acromegaly</w:t>
            </w:r>
          </w:p>
        </w:tc>
        <w:tc>
          <w:tcPr>
            <w:tcW w:w="989" w:type="dxa"/>
            <w:tcBorders>
              <w:left w:val="nil"/>
              <w:bottom w:val="nil"/>
            </w:tcBorders>
          </w:tcPr>
          <w:p w14:paraId="393C03F0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</w:tr>
      <w:tr w:rsidR="00FD085C" w:rsidRPr="002C3B3D" w14:paraId="77D081B0" w14:textId="77777777" w:rsidTr="000706DC">
        <w:tc>
          <w:tcPr>
            <w:tcW w:w="1800" w:type="dxa"/>
            <w:vMerge/>
            <w:tcBorders>
              <w:bottom w:val="nil"/>
              <w:right w:val="nil"/>
            </w:tcBorders>
          </w:tcPr>
          <w:p w14:paraId="377E16B2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7B39883F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Diabetes, insulin-dependent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692CD411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</w:tr>
      <w:tr w:rsidR="00FD085C" w:rsidRPr="002C3B3D" w14:paraId="79B92458" w14:textId="77777777" w:rsidTr="000706DC">
        <w:tc>
          <w:tcPr>
            <w:tcW w:w="1800" w:type="dxa"/>
            <w:vMerge/>
            <w:tcBorders>
              <w:bottom w:val="nil"/>
              <w:right w:val="nil"/>
            </w:tcBorders>
          </w:tcPr>
          <w:p w14:paraId="150C4443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12A3739E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Diabetes, juvenile Type 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23972D7F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</w:tr>
      <w:tr w:rsidR="00FD085C" w:rsidRPr="002C3B3D" w14:paraId="01C9F984" w14:textId="77777777" w:rsidTr="000706DC">
        <w:tc>
          <w:tcPr>
            <w:tcW w:w="1800" w:type="dxa"/>
            <w:vMerge/>
            <w:tcBorders>
              <w:bottom w:val="nil"/>
              <w:right w:val="nil"/>
            </w:tcBorders>
          </w:tcPr>
          <w:p w14:paraId="4EB4418C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7443822E" w14:textId="3FC0091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Diabetes, Type 2/</w:t>
            </w:r>
            <w:proofErr w:type="spellStart"/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unspecified</w:t>
            </w:r>
            <w:r w:rsidR="00D24874" w:rsidRPr="00D2487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5CE6153F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</w:tr>
      <w:tr w:rsidR="00FD085C" w:rsidRPr="002C3B3D" w14:paraId="5F52DBBD" w14:textId="77777777" w:rsidTr="000706DC">
        <w:tc>
          <w:tcPr>
            <w:tcW w:w="1800" w:type="dxa"/>
            <w:vMerge/>
            <w:tcBorders>
              <w:top w:val="nil"/>
              <w:bottom w:val="nil"/>
              <w:right w:val="nil"/>
            </w:tcBorders>
          </w:tcPr>
          <w:p w14:paraId="3C75F872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14C90FCD" w14:textId="45298581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 xml:space="preserve">Diabetes with complications/other specified </w:t>
            </w:r>
            <w:proofErr w:type="spellStart"/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manifestations</w:t>
            </w:r>
            <w:r w:rsidR="00D24874" w:rsidRPr="00D2487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006FE28D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="00FD085C" w:rsidRPr="002C3B3D" w14:paraId="2413A4C1" w14:textId="77777777" w:rsidTr="000706DC">
        <w:tc>
          <w:tcPr>
            <w:tcW w:w="1800" w:type="dxa"/>
            <w:vMerge/>
            <w:tcBorders>
              <w:top w:val="nil"/>
              <w:bottom w:val="nil"/>
              <w:right w:val="nil"/>
            </w:tcBorders>
          </w:tcPr>
          <w:p w14:paraId="08C4DB6C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0322838C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Diabetes, uncontrolled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5E1D4602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="00FD085C" w:rsidRPr="002C3B3D" w14:paraId="73F0D607" w14:textId="77777777" w:rsidTr="000706DC">
        <w:tc>
          <w:tcPr>
            <w:tcW w:w="1800" w:type="dxa"/>
            <w:vMerge/>
            <w:tcBorders>
              <w:top w:val="nil"/>
              <w:bottom w:val="nil"/>
              <w:right w:val="nil"/>
            </w:tcBorders>
          </w:tcPr>
          <w:p w14:paraId="20A44B6B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59EE1067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Diabetes with hypoglycemia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1CF812AA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FD085C" w:rsidRPr="002C3B3D" w14:paraId="5996191A" w14:textId="77777777" w:rsidTr="000706DC">
        <w:tc>
          <w:tcPr>
            <w:tcW w:w="1800" w:type="dxa"/>
            <w:vMerge/>
            <w:tcBorders>
              <w:top w:val="nil"/>
              <w:bottom w:val="nil"/>
              <w:right w:val="nil"/>
            </w:tcBorders>
          </w:tcPr>
          <w:p w14:paraId="794FB550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01EBB820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Diabetic (peripheral) angiopathy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4B03530E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</w:tr>
      <w:tr w:rsidR="00FD085C" w:rsidRPr="002C3B3D" w14:paraId="400BA13F" w14:textId="77777777" w:rsidTr="000706DC">
        <w:tc>
          <w:tcPr>
            <w:tcW w:w="1800" w:type="dxa"/>
            <w:vMerge/>
            <w:tcBorders>
              <w:top w:val="nil"/>
              <w:bottom w:val="nil"/>
              <w:right w:val="nil"/>
            </w:tcBorders>
          </w:tcPr>
          <w:p w14:paraId="6E4DE331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3D11CC75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Diabetic arthropathy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6EDD6F81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</w:tr>
      <w:tr w:rsidR="00FD085C" w:rsidRPr="002C3B3D" w14:paraId="61EACCFF" w14:textId="77777777" w:rsidTr="000706DC">
        <w:tc>
          <w:tcPr>
            <w:tcW w:w="1800" w:type="dxa"/>
            <w:vMerge/>
            <w:tcBorders>
              <w:top w:val="nil"/>
              <w:bottom w:val="nil"/>
              <w:right w:val="nil"/>
            </w:tcBorders>
          </w:tcPr>
          <w:p w14:paraId="1935D19E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40B76B2C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Diabetic foot ulcer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5797497B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</w:tr>
      <w:tr w:rsidR="00FD085C" w:rsidRPr="002C3B3D" w14:paraId="5F111F84" w14:textId="77777777" w:rsidTr="000706DC">
        <w:tc>
          <w:tcPr>
            <w:tcW w:w="1800" w:type="dxa"/>
            <w:vMerge/>
            <w:tcBorders>
              <w:top w:val="nil"/>
              <w:bottom w:val="nil"/>
              <w:right w:val="nil"/>
            </w:tcBorders>
          </w:tcPr>
          <w:p w14:paraId="07C74043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01F8F3DB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Diabetic foot ulcer with at least 2 comorbidities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46AFBDCC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</w:tr>
      <w:tr w:rsidR="00FD085C" w:rsidRPr="002C3B3D" w14:paraId="17AEFB5D" w14:textId="77777777" w:rsidTr="000706DC">
        <w:tc>
          <w:tcPr>
            <w:tcW w:w="1800" w:type="dxa"/>
            <w:vMerge/>
            <w:tcBorders>
              <w:top w:val="nil"/>
              <w:bottom w:val="nil"/>
              <w:right w:val="nil"/>
            </w:tcBorders>
          </w:tcPr>
          <w:p w14:paraId="2EF2E4B8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373D318C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Diabetes with major amputation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41A2A55F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</w:tr>
      <w:tr w:rsidR="00FD085C" w:rsidRPr="002C3B3D" w14:paraId="45E7EA23" w14:textId="77777777" w:rsidTr="000706DC">
        <w:tc>
          <w:tcPr>
            <w:tcW w:w="1800" w:type="dxa"/>
            <w:vMerge/>
            <w:tcBorders>
              <w:top w:val="nil"/>
              <w:bottom w:val="nil"/>
              <w:right w:val="nil"/>
            </w:tcBorders>
          </w:tcPr>
          <w:p w14:paraId="2EEDEE10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78D29607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Diabetes with minor amputation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41D28FEA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</w:tr>
      <w:tr w:rsidR="00FD085C" w:rsidRPr="002C3B3D" w14:paraId="3B8F943F" w14:textId="77777777" w:rsidTr="000706DC">
        <w:tc>
          <w:tcPr>
            <w:tcW w:w="1800" w:type="dxa"/>
            <w:vMerge/>
            <w:tcBorders>
              <w:top w:val="nil"/>
              <w:bottom w:val="nil"/>
              <w:right w:val="nil"/>
            </w:tcBorders>
          </w:tcPr>
          <w:p w14:paraId="6D0E0A4B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4EADC752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 xml:space="preserve">Diabetes with </w:t>
            </w:r>
            <w:proofErr w:type="spellStart"/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transmetatarsal</w:t>
            </w:r>
            <w:proofErr w:type="spellEnd"/>
            <w:r w:rsidRPr="002C3B3D">
              <w:rPr>
                <w:rFonts w:ascii="Times New Roman" w:hAnsi="Times New Roman" w:cs="Times New Roman"/>
                <w:sz w:val="20"/>
                <w:szCs w:val="20"/>
              </w:rPr>
              <w:t xml:space="preserve"> amputation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7BC47A2A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FD085C" w:rsidRPr="002C3B3D" w14:paraId="5366DBB9" w14:textId="77777777" w:rsidTr="000706DC">
        <w:tc>
          <w:tcPr>
            <w:tcW w:w="1800" w:type="dxa"/>
            <w:vMerge/>
            <w:tcBorders>
              <w:top w:val="nil"/>
              <w:bottom w:val="nil"/>
              <w:right w:val="nil"/>
            </w:tcBorders>
          </w:tcPr>
          <w:p w14:paraId="0E36F973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6E0C6BF8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Diabetic nephropathy/kidney complications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6D96F5F6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</w:tr>
      <w:tr w:rsidR="00FD085C" w:rsidRPr="002C3B3D" w14:paraId="6D891A12" w14:textId="77777777" w:rsidTr="000706DC">
        <w:tc>
          <w:tcPr>
            <w:tcW w:w="1800" w:type="dxa"/>
            <w:vMerge/>
            <w:tcBorders>
              <w:top w:val="nil"/>
              <w:bottom w:val="nil"/>
              <w:right w:val="nil"/>
            </w:tcBorders>
          </w:tcPr>
          <w:p w14:paraId="2C081DB4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4E683F88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Diabetic (peripheral autonomic/poly-) neuropathy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105A26A4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</w:tr>
      <w:tr w:rsidR="00FD085C" w:rsidRPr="002C3B3D" w14:paraId="57D5E8BD" w14:textId="77777777" w:rsidTr="000706DC">
        <w:tc>
          <w:tcPr>
            <w:tcW w:w="1800" w:type="dxa"/>
            <w:vMerge/>
            <w:tcBorders>
              <w:top w:val="nil"/>
              <w:bottom w:val="nil"/>
              <w:right w:val="nil"/>
            </w:tcBorders>
          </w:tcPr>
          <w:p w14:paraId="3FBA2318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62E1219D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Diabetic retinopathy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71D37254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</w:tr>
      <w:tr w:rsidR="00FD085C" w:rsidRPr="002C3B3D" w14:paraId="5D94070A" w14:textId="77777777" w:rsidTr="000706DC">
        <w:tc>
          <w:tcPr>
            <w:tcW w:w="1800" w:type="dxa"/>
            <w:vMerge/>
            <w:tcBorders>
              <w:top w:val="nil"/>
              <w:bottom w:val="nil"/>
              <w:right w:val="nil"/>
            </w:tcBorders>
          </w:tcPr>
          <w:p w14:paraId="444E8DFA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14A97834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Diabetic retinopathy with unilateral blindness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44752833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</w:tr>
      <w:tr w:rsidR="00FD085C" w:rsidRPr="002C3B3D" w14:paraId="1B24E5C3" w14:textId="77777777" w:rsidTr="000706DC">
        <w:tc>
          <w:tcPr>
            <w:tcW w:w="1800" w:type="dxa"/>
            <w:vMerge/>
            <w:tcBorders>
              <w:top w:val="nil"/>
              <w:bottom w:val="nil"/>
              <w:right w:val="nil"/>
            </w:tcBorders>
          </w:tcPr>
          <w:p w14:paraId="12DEF4A9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0E5CABB3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Diabetic ulcer on amputation stump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14339D44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</w:tr>
      <w:tr w:rsidR="00FD085C" w:rsidRPr="002C3B3D" w14:paraId="2179E977" w14:textId="77777777" w:rsidTr="000706DC">
        <w:tc>
          <w:tcPr>
            <w:tcW w:w="1800" w:type="dxa"/>
            <w:vMerge/>
            <w:tcBorders>
              <w:top w:val="nil"/>
              <w:bottom w:val="nil"/>
              <w:right w:val="nil"/>
            </w:tcBorders>
          </w:tcPr>
          <w:p w14:paraId="718F3C2F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1F04C8D1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Diabetic ulcer (not on foot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1598C994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</w:tr>
      <w:tr w:rsidR="00FD085C" w:rsidRPr="002C3B3D" w14:paraId="5440662E" w14:textId="77777777" w:rsidTr="000706DC">
        <w:tc>
          <w:tcPr>
            <w:tcW w:w="1800" w:type="dxa"/>
            <w:vMerge/>
            <w:tcBorders>
              <w:top w:val="nil"/>
              <w:bottom w:val="nil"/>
              <w:right w:val="nil"/>
            </w:tcBorders>
          </w:tcPr>
          <w:p w14:paraId="5CFE44A2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219BE2DB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Hyperthyroidism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745AA387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FD085C" w:rsidRPr="002C3B3D" w14:paraId="01BA1B22" w14:textId="77777777" w:rsidTr="000706DC">
        <w:tc>
          <w:tcPr>
            <w:tcW w:w="1800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459CE188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84EAAF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Hypothyroidism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</w:tcBorders>
          </w:tcPr>
          <w:p w14:paraId="3C2C11F8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</w:tr>
      <w:tr w:rsidR="00FD085C" w:rsidRPr="002C3B3D" w14:paraId="6B0412BC" w14:textId="77777777" w:rsidTr="000706DC">
        <w:tc>
          <w:tcPr>
            <w:tcW w:w="1800" w:type="dxa"/>
            <w:tcBorders>
              <w:top w:val="single" w:sz="4" w:space="0" w:color="auto"/>
              <w:bottom w:val="nil"/>
              <w:right w:val="nil"/>
            </w:tcBorders>
          </w:tcPr>
          <w:p w14:paraId="5BAF9821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 xml:space="preserve">Neoplasms/ </w:t>
            </w:r>
          </w:p>
        </w:tc>
        <w:tc>
          <w:tcPr>
            <w:tcW w:w="6571" w:type="dxa"/>
            <w:tcBorders>
              <w:left w:val="nil"/>
              <w:bottom w:val="nil"/>
              <w:right w:val="nil"/>
            </w:tcBorders>
          </w:tcPr>
          <w:p w14:paraId="7A6C0D58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Active malignant neoplasm of bronchus and lung</w:t>
            </w:r>
          </w:p>
        </w:tc>
        <w:tc>
          <w:tcPr>
            <w:tcW w:w="989" w:type="dxa"/>
            <w:tcBorders>
              <w:left w:val="nil"/>
              <w:bottom w:val="nil"/>
            </w:tcBorders>
          </w:tcPr>
          <w:p w14:paraId="1E48D445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</w:tr>
      <w:tr w:rsidR="00FD085C" w:rsidRPr="002C3B3D" w14:paraId="0F1A0BA0" w14:textId="77777777" w:rsidTr="000706DC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164FB4EE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Cancers</w:t>
            </w: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0ADCC10B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Active malignant neoplasm of soft tissue, likely sarcoma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51E66769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</w:tr>
      <w:tr w:rsidR="00FD085C" w:rsidRPr="002C3B3D" w14:paraId="55AED6B3" w14:textId="77777777" w:rsidTr="000706DC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753CC2DA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370C1B35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Active multiple myeloma or not having achieved remission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667C9D63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</w:tr>
      <w:tr w:rsidR="00FD085C" w:rsidRPr="002C3B3D" w14:paraId="05C3BD1C" w14:textId="77777777" w:rsidTr="000706DC">
        <w:trPr>
          <w:trHeight w:val="41"/>
        </w:trPr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2F6F74E8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61E4C6FD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Active pancreatic cancer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20B2C888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</w:tr>
      <w:tr w:rsidR="00FD085C" w:rsidRPr="002C3B3D" w14:paraId="6742F750" w14:textId="77777777" w:rsidTr="00BA3E69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413A9B63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0067F1FF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Carcinoid syndrom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2EBB6CA0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</w:tr>
      <w:tr w:rsidR="00FD085C" w:rsidRPr="002C3B3D" w14:paraId="006816F6" w14:textId="77777777" w:rsidTr="00BA3E69">
        <w:tc>
          <w:tcPr>
            <w:tcW w:w="1800" w:type="dxa"/>
            <w:tcBorders>
              <w:top w:val="nil"/>
              <w:bottom w:val="single" w:sz="4" w:space="0" w:color="auto"/>
              <w:right w:val="nil"/>
            </w:tcBorders>
          </w:tcPr>
          <w:p w14:paraId="0F16A157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3841F2" w14:textId="77777777" w:rsidR="00FD085C" w:rsidRPr="002C3B3D" w:rsidRDefault="00FD085C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Chronic lymphocytic leukemia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</w:tcBorders>
          </w:tcPr>
          <w:p w14:paraId="7346DBB8" w14:textId="77777777" w:rsidR="00FD085C" w:rsidRPr="002C3B3D" w:rsidRDefault="00FD085C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</w:tr>
      <w:tr w:rsidR="00BA3E69" w:rsidRPr="002C3B3D" w14:paraId="7302A354" w14:textId="77777777" w:rsidTr="00BA3E69">
        <w:tc>
          <w:tcPr>
            <w:tcW w:w="1800" w:type="dxa"/>
            <w:vMerge w:val="restart"/>
            <w:tcBorders>
              <w:top w:val="single" w:sz="4" w:space="0" w:color="auto"/>
              <w:right w:val="nil"/>
            </w:tcBorders>
          </w:tcPr>
          <w:p w14:paraId="77608DCA" w14:textId="77777777" w:rsidR="00BA3E69" w:rsidRPr="002C3B3D" w:rsidRDefault="00BA3E69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Neoplasms/ </w:t>
            </w:r>
          </w:p>
          <w:p w14:paraId="34458B3F" w14:textId="4E2C80AF" w:rsidR="00BA3E69" w:rsidRPr="002C3B3D" w:rsidRDefault="00BA3E69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Cance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tinued</w:t>
            </w:r>
          </w:p>
        </w:tc>
        <w:tc>
          <w:tcPr>
            <w:tcW w:w="65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FBCC59" w14:textId="77777777" w:rsidR="00BA3E69" w:rsidRPr="002C3B3D" w:rsidRDefault="00BA3E69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Chronic ulcer related to cancer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</w:tcBorders>
          </w:tcPr>
          <w:p w14:paraId="58DB601A" w14:textId="77777777" w:rsidR="00BA3E69" w:rsidRPr="002C3B3D" w:rsidRDefault="00BA3E69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</w:tr>
      <w:tr w:rsidR="00BA3E69" w:rsidRPr="002C3B3D" w14:paraId="5F1C2638" w14:textId="77777777" w:rsidTr="00BA3E69">
        <w:tc>
          <w:tcPr>
            <w:tcW w:w="1800" w:type="dxa"/>
            <w:vMerge/>
            <w:tcBorders>
              <w:right w:val="nil"/>
            </w:tcBorders>
          </w:tcPr>
          <w:p w14:paraId="4740BE35" w14:textId="1C631444" w:rsidR="00BA3E69" w:rsidRPr="002C3B3D" w:rsidRDefault="00BA3E69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19CDD84A" w14:textId="77777777" w:rsidR="00BA3E69" w:rsidRPr="002C3B3D" w:rsidRDefault="00BA3E69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Colon cancer with metastasis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08EF4AFB" w14:textId="77777777" w:rsidR="00BA3E69" w:rsidRPr="002C3B3D" w:rsidRDefault="00BA3E69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</w:tr>
      <w:tr w:rsidR="00BA3E69" w:rsidRPr="002C3B3D" w14:paraId="54100291" w14:textId="77777777" w:rsidTr="00BA3E69">
        <w:tc>
          <w:tcPr>
            <w:tcW w:w="1800" w:type="dxa"/>
            <w:vMerge/>
            <w:tcBorders>
              <w:right w:val="nil"/>
            </w:tcBorders>
          </w:tcPr>
          <w:p w14:paraId="55F32489" w14:textId="075D6229" w:rsidR="00BA3E69" w:rsidRPr="002C3B3D" w:rsidRDefault="00BA3E69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6BCD6EB6" w14:textId="77777777" w:rsidR="00BA3E69" w:rsidRPr="002C3B3D" w:rsidRDefault="00BA3E69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Current chemotherapy treatments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431D3F3E" w14:textId="77777777" w:rsidR="00BA3E69" w:rsidRPr="002C3B3D" w:rsidRDefault="00BA3E69" w:rsidP="00070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</w:tr>
      <w:tr w:rsidR="00BA3E69" w:rsidRPr="002C3B3D" w14:paraId="5E4AE502" w14:textId="77777777" w:rsidTr="00BA3E69">
        <w:tc>
          <w:tcPr>
            <w:tcW w:w="1800" w:type="dxa"/>
            <w:vMerge/>
            <w:tcBorders>
              <w:right w:val="nil"/>
            </w:tcBorders>
          </w:tcPr>
          <w:p w14:paraId="053F54BD" w14:textId="5FBFD926" w:rsidR="00BA3E69" w:rsidRPr="002C3B3D" w:rsidRDefault="00BA3E69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69A284E4" w14:textId="77777777" w:rsidR="00BA3E69" w:rsidRPr="002C3B3D" w:rsidRDefault="00BA3E69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Dehydration and diarrhea from chemotherapy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1AD0FB71" w14:textId="77777777" w:rsidR="00BA3E69" w:rsidRPr="002C3B3D" w:rsidRDefault="00BA3E69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</w:tr>
      <w:tr w:rsidR="00BA3E69" w:rsidRPr="002C3B3D" w14:paraId="0D744ABA" w14:textId="77777777" w:rsidTr="000F4A6A">
        <w:tc>
          <w:tcPr>
            <w:tcW w:w="1800" w:type="dxa"/>
            <w:vMerge/>
            <w:tcBorders>
              <w:bottom w:val="nil"/>
              <w:right w:val="nil"/>
            </w:tcBorders>
          </w:tcPr>
          <w:p w14:paraId="7A405816" w14:textId="1C67EA67" w:rsidR="00BA3E69" w:rsidRPr="00FD085C" w:rsidRDefault="00BA3E69" w:rsidP="00FD085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11804672" w14:textId="77777777" w:rsidR="00BA3E69" w:rsidRPr="002C3B3D" w:rsidRDefault="00BA3E69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History of basal cell carcinoma removal/squamous cell removal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011B4009" w14:textId="77777777" w:rsidR="00BA3E69" w:rsidRPr="002C3B3D" w:rsidRDefault="00BA3E69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D085C" w:rsidRPr="002C3B3D" w14:paraId="32C826F3" w14:textId="77777777" w:rsidTr="000706DC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4163708D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1EE1B24B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History of bladder cancer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5381B9F7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FD085C" w:rsidRPr="002C3B3D" w14:paraId="6B490A42" w14:textId="77777777" w:rsidTr="000706DC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438B1989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4A5F6DC4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History of bone cancer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4A02DF9B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</w:tr>
      <w:tr w:rsidR="00FD085C" w:rsidRPr="002C3B3D" w14:paraId="0F8F7EFC" w14:textId="77777777" w:rsidTr="000706DC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6C1B74B8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7459A2AA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History of breast cancer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2DC23C49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</w:tr>
      <w:tr w:rsidR="00FD085C" w:rsidRPr="002C3B3D" w14:paraId="1F8698AF" w14:textId="77777777" w:rsidTr="000706DC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0F074172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24667939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History of bronchus and lung cancer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0A454C23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</w:tr>
      <w:tr w:rsidR="00FD085C" w:rsidRPr="002C3B3D" w14:paraId="16F9E35D" w14:textId="77777777" w:rsidTr="000706DC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099C2D5F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4785470A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History of colon cancer with colectomy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5F0326F1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</w:tr>
      <w:tr w:rsidR="00FD085C" w:rsidRPr="002C3B3D" w14:paraId="7A7A34EF" w14:textId="77777777" w:rsidTr="000706DC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0B942B46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4E4CD0A7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History of esophageal cancer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73ED87A8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</w:tr>
      <w:tr w:rsidR="00FD085C" w:rsidRPr="002C3B3D" w14:paraId="5E2A118A" w14:textId="77777777" w:rsidTr="000706DC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3D4DAD3C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67FBACBD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History of female genital organs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3D1EB59D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</w:tr>
      <w:tr w:rsidR="00FD085C" w:rsidRPr="002C3B3D" w14:paraId="7B63B021" w14:textId="77777777" w:rsidTr="000706DC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0EEFBC3E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1E155996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History of hepatocellular carcinoma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341A98C6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</w:tr>
      <w:tr w:rsidR="00FD085C" w:rsidRPr="002C3B3D" w14:paraId="5AE3625F" w14:textId="77777777" w:rsidTr="000706DC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3A68D7C7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632AB572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History of intestinal cancer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787FD38B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</w:tr>
      <w:tr w:rsidR="00FD085C" w:rsidRPr="002C3B3D" w14:paraId="35A14651" w14:textId="77777777" w:rsidTr="000706DC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6041BF7C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555BE43E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History of leukemia/lymphoid leukemia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41500374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FD085C" w:rsidRPr="002C3B3D" w14:paraId="561DDD41" w14:textId="77777777" w:rsidTr="000706DC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07136EB7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0F8B1B6E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 xml:space="preserve">History of lip, oral cavity, and </w:t>
            </w:r>
            <w:proofErr w:type="spellStart"/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phaynyx</w:t>
            </w:r>
            <w:proofErr w:type="spellEnd"/>
            <w:r w:rsidRPr="002C3B3D">
              <w:rPr>
                <w:rFonts w:ascii="Times New Roman" w:hAnsi="Times New Roman" w:cs="Times New Roman"/>
                <w:sz w:val="20"/>
                <w:szCs w:val="20"/>
              </w:rPr>
              <w:t xml:space="preserve"> cancer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66A8003C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</w:tr>
      <w:tr w:rsidR="00FD085C" w:rsidRPr="002C3B3D" w14:paraId="6F730872" w14:textId="77777777" w:rsidTr="000706DC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52BDF030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5BB438A7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History of lymphoma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2BEE48FE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</w:tr>
      <w:tr w:rsidR="00FD085C" w:rsidRPr="002C3B3D" w14:paraId="0AE9A6AB" w14:textId="77777777" w:rsidTr="000706DC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2B17E4E4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4EB4D2D2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History of malignant melanoma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0A08B3E2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</w:tr>
      <w:tr w:rsidR="00FD085C" w:rsidRPr="002C3B3D" w14:paraId="200B94E6" w14:textId="77777777" w:rsidTr="000706DC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40AB9F20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13046086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History of metastatic colorectal cancer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29F7BC9D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</w:tr>
      <w:tr w:rsidR="00FD085C" w:rsidRPr="002C3B3D" w14:paraId="3F603B5E" w14:textId="77777777" w:rsidTr="000706DC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775C086E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20BC4BBD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History of multiple myeloma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72B25B29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FD085C" w:rsidRPr="002C3B3D" w14:paraId="7D6680E6" w14:textId="77777777" w:rsidTr="000706DC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69D24835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432908E6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History of other skin cancer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18472BC2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D085C" w:rsidRPr="002C3B3D" w14:paraId="42AB1C6D" w14:textId="77777777" w:rsidTr="000706DC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606BE613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26663DBF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History of ovarian cancer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3B5B8FDE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</w:tr>
      <w:tr w:rsidR="00FD085C" w:rsidRPr="002C3B3D" w14:paraId="4FE1B49F" w14:textId="77777777" w:rsidTr="000706DC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396E6733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5B79F50E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History of prostate cancer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70BAF8A5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</w:tr>
      <w:tr w:rsidR="00FD085C" w:rsidRPr="002C3B3D" w14:paraId="521E9AB9" w14:textId="77777777" w:rsidTr="000706DC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20DB1A25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1086C3E1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History of rectal cancer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1D153853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</w:tr>
      <w:tr w:rsidR="00FD085C" w:rsidRPr="002C3B3D" w14:paraId="0A52265A" w14:textId="77777777" w:rsidTr="000706DC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7B228B7D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774E23E8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 xml:space="preserve">History of thyroid cancer, </w:t>
            </w:r>
            <w:proofErr w:type="spellStart"/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postthydroidectomy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0BC471E5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</w:tr>
      <w:tr w:rsidR="00FD085C" w:rsidRPr="002C3B3D" w14:paraId="4AB8BA25" w14:textId="77777777" w:rsidTr="000706DC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0C95FB1A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70CED4F5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History of uterine cancer with hysterectomy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49CCA3E7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</w:tr>
      <w:tr w:rsidR="00FD085C" w:rsidRPr="002C3B3D" w14:paraId="482AE92B" w14:textId="77777777" w:rsidTr="000706DC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2BCA067E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0067DC94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History of uterine cancer without hysterectomy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2B85D436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</w:tr>
      <w:tr w:rsidR="00FD085C" w:rsidRPr="002C3B3D" w14:paraId="6F7AF4A1" w14:textId="77777777" w:rsidTr="000706DC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313FFEC6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7F1DB7D6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Left ear removal due to cancer and radiation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322278A4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</w:tr>
      <w:tr w:rsidR="00FD085C" w:rsidRPr="002C3B3D" w14:paraId="1DA2292F" w14:textId="77777777" w:rsidTr="000706DC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5B07C883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54A42587" w14:textId="77777777" w:rsidR="00FD085C" w:rsidRPr="002C3B3D" w:rsidRDefault="00FD085C" w:rsidP="00FD085C">
            <w:pPr>
              <w:tabs>
                <w:tab w:val="left" w:pos="74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Lumpectomy with node resection and radiation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38408103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</w:tr>
      <w:tr w:rsidR="00FD085C" w:rsidRPr="002C3B3D" w14:paraId="5311C242" w14:textId="77777777" w:rsidTr="000706DC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7112A26C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72EE0BD5" w14:textId="77777777" w:rsidR="00FD085C" w:rsidRPr="002C3B3D" w:rsidRDefault="00FD085C" w:rsidP="00FD085C">
            <w:pPr>
              <w:tabs>
                <w:tab w:val="left" w:pos="74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Mastectomy, bilateral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3148DB4C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</w:tr>
      <w:tr w:rsidR="00FD085C" w:rsidRPr="002C3B3D" w14:paraId="258EF346" w14:textId="77777777" w:rsidTr="000706DC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6B563B09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6623B909" w14:textId="77777777" w:rsidR="00FD085C" w:rsidRPr="002C3B3D" w:rsidRDefault="00FD085C" w:rsidP="00FD085C">
            <w:pPr>
              <w:tabs>
                <w:tab w:val="left" w:pos="74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Mastectomy, unilateral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037E7659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FD085C" w:rsidRPr="002C3B3D" w14:paraId="08CA4EE5" w14:textId="77777777" w:rsidTr="000706DC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78178E15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3AB2AAAC" w14:textId="77777777" w:rsidR="00FD085C" w:rsidRPr="002C3B3D" w:rsidRDefault="00FD085C" w:rsidP="00FD085C">
            <w:pPr>
              <w:tabs>
                <w:tab w:val="left" w:pos="74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Mastectomy with reconstruction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734A69D0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</w:tr>
      <w:tr w:rsidR="00FD085C" w:rsidRPr="002C3B3D" w14:paraId="6F62B2F7" w14:textId="77777777" w:rsidTr="000706DC">
        <w:tc>
          <w:tcPr>
            <w:tcW w:w="1800" w:type="dxa"/>
            <w:vMerge w:val="restart"/>
            <w:tcBorders>
              <w:top w:val="nil"/>
              <w:bottom w:val="nil"/>
              <w:right w:val="nil"/>
            </w:tcBorders>
          </w:tcPr>
          <w:p w14:paraId="54416442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6BB0133D" w14:textId="77777777" w:rsidR="00FD085C" w:rsidRPr="002C3B3D" w:rsidRDefault="00FD085C" w:rsidP="00FD085C">
            <w:pPr>
              <w:tabs>
                <w:tab w:val="left" w:pos="74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Melanoma removal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5CDEEE24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</w:tr>
      <w:tr w:rsidR="00FD085C" w:rsidRPr="002C3B3D" w14:paraId="353EAFF6" w14:textId="77777777" w:rsidTr="000706DC">
        <w:tc>
          <w:tcPr>
            <w:tcW w:w="1800" w:type="dxa"/>
            <w:vMerge/>
            <w:tcBorders>
              <w:top w:val="nil"/>
              <w:bottom w:val="nil"/>
              <w:right w:val="nil"/>
            </w:tcBorders>
          </w:tcPr>
          <w:p w14:paraId="3878B068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0914573B" w14:textId="77777777" w:rsidR="00FD085C" w:rsidRPr="002C3B3D" w:rsidRDefault="00FD085C" w:rsidP="00FD085C">
            <w:pPr>
              <w:tabs>
                <w:tab w:val="left" w:pos="74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Pituitary tumor with/without gland removal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6C6336EA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FD085C" w:rsidRPr="002C3B3D" w14:paraId="2854CDAE" w14:textId="77777777" w:rsidTr="000706DC">
        <w:tc>
          <w:tcPr>
            <w:tcW w:w="1800" w:type="dxa"/>
            <w:vMerge/>
            <w:tcBorders>
              <w:top w:val="nil"/>
              <w:bottom w:val="nil"/>
              <w:right w:val="nil"/>
            </w:tcBorders>
          </w:tcPr>
          <w:p w14:paraId="40F13B12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0173FF0E" w14:textId="77777777" w:rsidR="00FD085C" w:rsidRPr="002C3B3D" w:rsidRDefault="00FD085C" w:rsidP="00FD085C">
            <w:pPr>
              <w:tabs>
                <w:tab w:val="left" w:pos="74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Radiation complication of graft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5A0C6392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</w:tr>
      <w:tr w:rsidR="00FD085C" w:rsidRPr="002C3B3D" w14:paraId="795F1B4F" w14:textId="77777777" w:rsidTr="000706DC">
        <w:tc>
          <w:tcPr>
            <w:tcW w:w="1800" w:type="dxa"/>
            <w:vMerge/>
            <w:tcBorders>
              <w:top w:val="nil"/>
              <w:bottom w:val="nil"/>
              <w:right w:val="nil"/>
            </w:tcBorders>
          </w:tcPr>
          <w:p w14:paraId="586351E5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7549952E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Radiation necrosis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22ED017F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="00FD085C" w:rsidRPr="002C3B3D" w14:paraId="5F29AEF0" w14:textId="77777777" w:rsidTr="000706DC">
        <w:tc>
          <w:tcPr>
            <w:tcW w:w="1800" w:type="dxa"/>
            <w:vMerge/>
            <w:tcBorders>
              <w:top w:val="nil"/>
              <w:bottom w:val="nil"/>
              <w:right w:val="nil"/>
            </w:tcBorders>
          </w:tcPr>
          <w:p w14:paraId="50A78C0D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46B4AD5B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Squamous cell carcinoma nasopharyngeal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1C6B65B6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</w:tr>
      <w:tr w:rsidR="00FD085C" w:rsidRPr="002C3B3D" w14:paraId="746C8831" w14:textId="77777777" w:rsidTr="000706DC">
        <w:tc>
          <w:tcPr>
            <w:tcW w:w="1800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5D291363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D9B3E1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Wound from radiation + radical neck dissection for sweat gland cancer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</w:tcBorders>
          </w:tcPr>
          <w:p w14:paraId="39D67C54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</w:tr>
      <w:tr w:rsidR="00FD085C" w:rsidRPr="002C3B3D" w14:paraId="2B13755F" w14:textId="77777777" w:rsidTr="000706DC">
        <w:tc>
          <w:tcPr>
            <w:tcW w:w="1800" w:type="dxa"/>
            <w:tcBorders>
              <w:top w:val="single" w:sz="4" w:space="0" w:color="auto"/>
              <w:bottom w:val="nil"/>
              <w:right w:val="nil"/>
            </w:tcBorders>
          </w:tcPr>
          <w:p w14:paraId="02B1AC4D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Neurological</w:t>
            </w:r>
          </w:p>
        </w:tc>
        <w:tc>
          <w:tcPr>
            <w:tcW w:w="6571" w:type="dxa"/>
            <w:tcBorders>
              <w:left w:val="nil"/>
              <w:bottom w:val="nil"/>
              <w:right w:val="nil"/>
            </w:tcBorders>
          </w:tcPr>
          <w:p w14:paraId="752BBA0B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Alzheimers</w:t>
            </w:r>
            <w:proofErr w:type="spellEnd"/>
            <w:r w:rsidRPr="002C3B3D">
              <w:rPr>
                <w:rFonts w:ascii="Times New Roman" w:hAnsi="Times New Roman" w:cs="Times New Roman"/>
                <w:sz w:val="20"/>
                <w:szCs w:val="20"/>
              </w:rPr>
              <w:t xml:space="preserve"> disease (mild)</w:t>
            </w:r>
          </w:p>
        </w:tc>
        <w:tc>
          <w:tcPr>
            <w:tcW w:w="989" w:type="dxa"/>
            <w:tcBorders>
              <w:left w:val="nil"/>
              <w:bottom w:val="nil"/>
            </w:tcBorders>
          </w:tcPr>
          <w:p w14:paraId="298D416B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</w:tr>
      <w:tr w:rsidR="00FD085C" w:rsidRPr="002C3B3D" w14:paraId="72ADB382" w14:textId="77777777" w:rsidTr="000706DC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248A8CA3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72421BDC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Chronic neuropathic pain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6D33AE2C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</w:tr>
      <w:tr w:rsidR="00FD085C" w:rsidRPr="002C3B3D" w14:paraId="46162E9E" w14:textId="77777777" w:rsidTr="000706DC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0CCC873A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1D6C7F6F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Chronic neuropathic/polyneuropathic ulcer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6661841D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</w:tr>
      <w:tr w:rsidR="00FD085C" w:rsidRPr="002C3B3D" w14:paraId="16F6CDAA" w14:textId="77777777" w:rsidTr="000706DC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5C073452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1B6F0E39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Closed head injury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0E8171C8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</w:tr>
      <w:tr w:rsidR="00FD085C" w:rsidRPr="002C3B3D" w14:paraId="21A4A490" w14:textId="77777777" w:rsidTr="000706DC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153CBB97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55F5589C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Cognitive impairment (mild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405540D3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</w:tr>
      <w:tr w:rsidR="00FD085C" w:rsidRPr="002C3B3D" w14:paraId="19A9D76A" w14:textId="77777777" w:rsidTr="000706DC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4449EDD9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633666E3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Dementia (mild) with/without behavioral disturbanc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3915F020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</w:tr>
      <w:tr w:rsidR="00FD085C" w:rsidRPr="002C3B3D" w14:paraId="27945572" w14:textId="77777777" w:rsidTr="000706DC">
        <w:trPr>
          <w:trHeight w:val="50"/>
        </w:trPr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23B9C48B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28B5C377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Dystonia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60188432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</w:tr>
      <w:tr w:rsidR="00FD085C" w:rsidRPr="002C3B3D" w14:paraId="76C4CE78" w14:textId="77777777" w:rsidTr="000706DC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009EC3BF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65C814E1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Epilepsy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47D5F92B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</w:tr>
      <w:tr w:rsidR="00FD085C" w:rsidRPr="002C3B3D" w14:paraId="5FEB84CC" w14:textId="77777777" w:rsidTr="000706DC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7731C85A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4BE02127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Foot drop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7064A3C4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</w:tr>
      <w:tr w:rsidR="00FD085C" w:rsidRPr="002C3B3D" w14:paraId="64883DE3" w14:textId="77777777" w:rsidTr="000706DC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695263D8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18CD383A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Functional quadriplegia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13F2CBFC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FD085C" w:rsidRPr="002C3B3D" w14:paraId="0CFD296B" w14:textId="77777777" w:rsidTr="000706DC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59BB2845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7C04D41A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Movement disorder in legs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6049DF02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</w:tr>
      <w:tr w:rsidR="00FD085C" w:rsidRPr="002C3B3D" w14:paraId="1C1AE67E" w14:textId="77777777" w:rsidTr="000706DC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672AB19B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6BEC68F0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Multiple sclerosis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6782B306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FD085C" w:rsidRPr="002C3B3D" w14:paraId="134523C3" w14:textId="77777777" w:rsidTr="000706DC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4F09262C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2D0A3AE1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Myasthenia Gravis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7C819BDB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</w:tr>
      <w:tr w:rsidR="00FD085C" w:rsidRPr="002C3B3D" w14:paraId="7A4079EE" w14:textId="77777777" w:rsidTr="000706DC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5E79A569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7BCBA879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 xml:space="preserve">Nerve pain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4F0B2969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FD085C" w:rsidRPr="002C3B3D" w14:paraId="01285345" w14:textId="77777777" w:rsidTr="000706DC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1692A908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136B5E44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Neuropathy, chronic demyelinating idiopathic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190C1FB0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FD085C" w:rsidRPr="002C3B3D" w14:paraId="2A9D5100" w14:textId="77777777" w:rsidTr="000706DC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030F379E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79D548B1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Neuropathy, hereditary/idiopathic peripheral/autonomic/other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06529EA8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FD085C" w:rsidRPr="002C3B3D" w14:paraId="1351D45D" w14:textId="77777777" w:rsidTr="00BA3E69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703928CA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5BDECBA3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Parkinsons diseas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0D37089B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</w:tr>
      <w:tr w:rsidR="00FD085C" w:rsidRPr="002C3B3D" w14:paraId="4AD7BAC9" w14:textId="77777777" w:rsidTr="00BA3E69">
        <w:tc>
          <w:tcPr>
            <w:tcW w:w="1800" w:type="dxa"/>
            <w:tcBorders>
              <w:top w:val="nil"/>
              <w:bottom w:val="single" w:sz="4" w:space="0" w:color="auto"/>
              <w:right w:val="nil"/>
            </w:tcBorders>
          </w:tcPr>
          <w:p w14:paraId="454CB426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A7F0C5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Polyneuropathy, idiopathic progressive/drug-induced/toxic agents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</w:tcBorders>
          </w:tcPr>
          <w:p w14:paraId="07CC7CAD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BA3E69" w:rsidRPr="002C3B3D" w14:paraId="7BDFC1AC" w14:textId="77777777" w:rsidTr="00BA3E69">
        <w:tc>
          <w:tcPr>
            <w:tcW w:w="1800" w:type="dxa"/>
            <w:vMerge w:val="restart"/>
            <w:tcBorders>
              <w:top w:val="single" w:sz="4" w:space="0" w:color="auto"/>
              <w:right w:val="nil"/>
            </w:tcBorders>
          </w:tcPr>
          <w:p w14:paraId="512584DD" w14:textId="3AB38649" w:rsidR="00BA3E69" w:rsidRPr="002C3B3D" w:rsidRDefault="00BA3E69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Neurological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tinued</w:t>
            </w:r>
          </w:p>
        </w:tc>
        <w:tc>
          <w:tcPr>
            <w:tcW w:w="65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66F5F1" w14:textId="77777777" w:rsidR="00BA3E69" w:rsidRPr="002C3B3D" w:rsidRDefault="00BA3E69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Quadriplegia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</w:tcBorders>
          </w:tcPr>
          <w:p w14:paraId="33F5E85B" w14:textId="77777777" w:rsidR="00BA3E69" w:rsidRPr="002C3B3D" w:rsidRDefault="00BA3E69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</w:tr>
      <w:tr w:rsidR="00BA3E69" w:rsidRPr="002C3B3D" w14:paraId="3B3ED57F" w14:textId="77777777" w:rsidTr="00B22ACA">
        <w:tc>
          <w:tcPr>
            <w:tcW w:w="1800" w:type="dxa"/>
            <w:vMerge/>
            <w:tcBorders>
              <w:right w:val="nil"/>
            </w:tcBorders>
          </w:tcPr>
          <w:p w14:paraId="5215E2C9" w14:textId="64C72834" w:rsidR="00BA3E69" w:rsidRPr="002C3B3D" w:rsidRDefault="00BA3E69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2CAA2A3D" w14:textId="77777777" w:rsidR="00BA3E69" w:rsidRPr="002C3B3D" w:rsidRDefault="00BA3E69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Restless leg syndrom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17232B3F" w14:textId="77777777" w:rsidR="00BA3E69" w:rsidRPr="002C3B3D" w:rsidRDefault="00BA3E69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</w:tr>
      <w:tr w:rsidR="00BA3E69" w:rsidRPr="002C3B3D" w14:paraId="555AAFCB" w14:textId="77777777" w:rsidTr="00BA3E69">
        <w:tc>
          <w:tcPr>
            <w:tcW w:w="1800" w:type="dxa"/>
            <w:vMerge/>
            <w:tcBorders>
              <w:right w:val="nil"/>
            </w:tcBorders>
          </w:tcPr>
          <w:p w14:paraId="74913928" w14:textId="4529234A" w:rsidR="00BA3E69" w:rsidRPr="002C3B3D" w:rsidRDefault="00BA3E69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024AB370" w14:textId="77777777" w:rsidR="00BA3E69" w:rsidRPr="002C3B3D" w:rsidRDefault="00BA3E69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Sciatic nerve impingement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06D28591" w14:textId="77777777" w:rsidR="00BA3E69" w:rsidRPr="002C3B3D" w:rsidRDefault="00BA3E69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</w:tr>
      <w:tr w:rsidR="00BA3E69" w:rsidRPr="002C3B3D" w14:paraId="1EA6D490" w14:textId="77777777" w:rsidTr="00BA3E69">
        <w:tc>
          <w:tcPr>
            <w:tcW w:w="1800" w:type="dxa"/>
            <w:vMerge/>
            <w:tcBorders>
              <w:right w:val="nil"/>
            </w:tcBorders>
          </w:tcPr>
          <w:p w14:paraId="1316DE59" w14:textId="19F62C11" w:rsidR="00BA3E69" w:rsidRPr="00FD085C" w:rsidRDefault="00BA3E69" w:rsidP="00FD085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6F5CBE31" w14:textId="77777777" w:rsidR="00BA3E69" w:rsidRPr="002C3B3D" w:rsidRDefault="00BA3E69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Seizures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53F9510A" w14:textId="77777777" w:rsidR="00BA3E69" w:rsidRPr="002C3B3D" w:rsidRDefault="00BA3E69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BA3E69" w:rsidRPr="002C3B3D" w14:paraId="02153B66" w14:textId="77777777" w:rsidTr="00417493">
        <w:tc>
          <w:tcPr>
            <w:tcW w:w="1800" w:type="dxa"/>
            <w:vMerge/>
            <w:tcBorders>
              <w:right w:val="nil"/>
            </w:tcBorders>
          </w:tcPr>
          <w:p w14:paraId="01354952" w14:textId="77777777" w:rsidR="00BA3E69" w:rsidRPr="002C3B3D" w:rsidRDefault="00BA3E69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744A7A52" w14:textId="77777777" w:rsidR="00BA3E69" w:rsidRPr="002C3B3D" w:rsidRDefault="00BA3E69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Spinal cord implant for pain stimulation system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68438A15" w14:textId="77777777" w:rsidR="00BA3E69" w:rsidRPr="002C3B3D" w:rsidRDefault="00BA3E69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BA3E69" w:rsidRPr="002C3B3D" w14:paraId="77E11BB2" w14:textId="77777777" w:rsidTr="00417493">
        <w:tc>
          <w:tcPr>
            <w:tcW w:w="1800" w:type="dxa"/>
            <w:vMerge/>
            <w:tcBorders>
              <w:right w:val="nil"/>
            </w:tcBorders>
          </w:tcPr>
          <w:p w14:paraId="03945D86" w14:textId="77777777" w:rsidR="00BA3E69" w:rsidRPr="002C3B3D" w:rsidRDefault="00BA3E69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6DD48A43" w14:textId="77777777" w:rsidR="00BA3E69" w:rsidRPr="002C3B3D" w:rsidRDefault="00BA3E69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Spinal cord injury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0DC92019" w14:textId="77777777" w:rsidR="00BA3E69" w:rsidRPr="002C3B3D" w:rsidRDefault="00BA3E69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BA3E69" w:rsidRPr="002C3B3D" w14:paraId="3792A176" w14:textId="77777777" w:rsidTr="00417493">
        <w:tc>
          <w:tcPr>
            <w:tcW w:w="1800" w:type="dxa"/>
            <w:vMerge/>
            <w:tcBorders>
              <w:bottom w:val="nil"/>
              <w:right w:val="nil"/>
            </w:tcBorders>
          </w:tcPr>
          <w:p w14:paraId="11F079D9" w14:textId="77777777" w:rsidR="00BA3E69" w:rsidRPr="002C3B3D" w:rsidRDefault="00BA3E69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517F28D0" w14:textId="77777777" w:rsidR="00BA3E69" w:rsidRPr="002C3B3D" w:rsidRDefault="00BA3E69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Stereotactic surgery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164D8922" w14:textId="77777777" w:rsidR="00BA3E69" w:rsidRPr="002C3B3D" w:rsidRDefault="00BA3E69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</w:tr>
      <w:tr w:rsidR="00FD085C" w:rsidRPr="002C3B3D" w14:paraId="1B3C9BB2" w14:textId="77777777" w:rsidTr="000706DC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0F4909FB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00109B0F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Transverse myelitis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18193CC2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</w:tr>
      <w:tr w:rsidR="00FD085C" w:rsidRPr="002C3B3D" w14:paraId="0F307F5B" w14:textId="77777777" w:rsidTr="000706DC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7F2DCC27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1AFDEFA7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Traumatic brain injury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1ADF9A55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</w:tr>
      <w:tr w:rsidR="00FD085C" w:rsidRPr="002C3B3D" w14:paraId="046CCBCC" w14:textId="77777777" w:rsidTr="000706DC">
        <w:tc>
          <w:tcPr>
            <w:tcW w:w="1800" w:type="dxa"/>
            <w:tcBorders>
              <w:top w:val="nil"/>
              <w:bottom w:val="single" w:sz="4" w:space="0" w:color="auto"/>
              <w:right w:val="nil"/>
            </w:tcBorders>
          </w:tcPr>
          <w:p w14:paraId="52927CAE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C60902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Tremors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</w:tcBorders>
          </w:tcPr>
          <w:p w14:paraId="40547DD9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</w:tr>
      <w:tr w:rsidR="00FD085C" w:rsidRPr="002C3B3D" w14:paraId="5987CB6A" w14:textId="77777777" w:rsidTr="000706DC">
        <w:tc>
          <w:tcPr>
            <w:tcW w:w="1800" w:type="dxa"/>
            <w:tcBorders>
              <w:top w:val="single" w:sz="4" w:space="0" w:color="auto"/>
              <w:bottom w:val="nil"/>
              <w:right w:val="nil"/>
            </w:tcBorders>
          </w:tcPr>
          <w:p w14:paraId="5CD2FC0B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 xml:space="preserve">Nutritional </w:t>
            </w:r>
          </w:p>
        </w:tc>
        <w:tc>
          <w:tcPr>
            <w:tcW w:w="6571" w:type="dxa"/>
            <w:tcBorders>
              <w:left w:val="nil"/>
              <w:bottom w:val="nil"/>
              <w:right w:val="nil"/>
            </w:tcBorders>
          </w:tcPr>
          <w:p w14:paraId="251C0EE9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Anemia with/without transfusions</w:t>
            </w:r>
          </w:p>
        </w:tc>
        <w:tc>
          <w:tcPr>
            <w:tcW w:w="989" w:type="dxa"/>
            <w:tcBorders>
              <w:left w:val="nil"/>
              <w:bottom w:val="nil"/>
            </w:tcBorders>
          </w:tcPr>
          <w:p w14:paraId="4074BD1D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FD085C" w:rsidRPr="002C3B3D" w14:paraId="79AED679" w14:textId="77777777" w:rsidTr="000706DC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49937F18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3A7F908A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Anemia of chronic kidney diseas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4AD8C949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</w:tr>
      <w:tr w:rsidR="00FD085C" w:rsidRPr="002C3B3D" w14:paraId="6AEFF2C0" w14:textId="77777777" w:rsidTr="000706DC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4366E1CF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5CF193CB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Malnutrition, severe underweight, BMI &lt;1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3ABFCB88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="00FD085C" w:rsidRPr="002C3B3D" w14:paraId="1107A804" w14:textId="77777777" w:rsidTr="000706DC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1240A17F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54802E6C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Morbid, severe obesity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5481C24B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FD085C" w:rsidRPr="002C3B3D" w14:paraId="3CE5EA71" w14:textId="77777777" w:rsidTr="000706DC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6DC56316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487747B1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 xml:space="preserve">Obesity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23061F27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</w:tr>
      <w:tr w:rsidR="00FD085C" w:rsidRPr="002C3B3D" w14:paraId="084E844E" w14:textId="77777777" w:rsidTr="000706DC">
        <w:tc>
          <w:tcPr>
            <w:tcW w:w="1800" w:type="dxa"/>
            <w:tcBorders>
              <w:top w:val="nil"/>
              <w:bottom w:val="single" w:sz="4" w:space="0" w:color="auto"/>
              <w:right w:val="nil"/>
            </w:tcBorders>
          </w:tcPr>
          <w:p w14:paraId="5B5FD1A2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FA12DD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Overweight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</w:tcBorders>
          </w:tcPr>
          <w:p w14:paraId="65B2680C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</w:tr>
      <w:tr w:rsidR="00FD085C" w:rsidRPr="002C3B3D" w14:paraId="6E66879E" w14:textId="77777777" w:rsidTr="00D56219">
        <w:tc>
          <w:tcPr>
            <w:tcW w:w="1800" w:type="dxa"/>
            <w:vMerge w:val="restart"/>
            <w:tcBorders>
              <w:top w:val="single" w:sz="4" w:space="0" w:color="auto"/>
              <w:right w:val="nil"/>
            </w:tcBorders>
          </w:tcPr>
          <w:p w14:paraId="4736660C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Orthopedic/</w:t>
            </w:r>
          </w:p>
          <w:p w14:paraId="45943C0A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Musculoskeletal</w:t>
            </w:r>
          </w:p>
          <w:p w14:paraId="48C35715" w14:textId="77777777" w:rsidR="00FD085C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6573A1" w14:textId="77777777" w:rsidR="00FD085C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4A3232" w14:textId="77777777" w:rsidR="00FD085C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0E9BAE" w14:textId="77777777" w:rsidR="00FD085C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DAAC55" w14:textId="77777777" w:rsidR="00FD085C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BEE40F" w14:textId="77777777" w:rsidR="00FD085C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65A53F" w14:textId="77777777" w:rsidR="00FD085C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863628" w14:textId="77777777" w:rsidR="00FD085C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1F4239" w14:textId="77777777" w:rsidR="00FD085C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22E312" w14:textId="77777777" w:rsidR="00FD085C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064E9F" w14:textId="77777777" w:rsidR="00FD085C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BC877B" w14:textId="77777777" w:rsidR="00FD085C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F60C51" w14:textId="77777777" w:rsidR="00FD085C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8225D9" w14:textId="77777777" w:rsidR="00FD085C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64C3BF" w14:textId="77777777" w:rsidR="00FD085C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BB0F10" w14:textId="77777777" w:rsidR="00FD085C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EF8055" w14:textId="77777777" w:rsidR="00FD085C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FF9630" w14:textId="77777777" w:rsidR="00FD085C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4099E0" w14:textId="77777777" w:rsidR="00FD085C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085517" w14:textId="77777777" w:rsidR="00FD085C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F40C29" w14:textId="77777777" w:rsidR="00FD085C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4B91DB" w14:textId="77777777" w:rsidR="00FD085C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7ACC25" w14:textId="77777777" w:rsidR="00FD085C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B88BA4" w14:textId="77777777" w:rsidR="00FD085C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F212DF" w14:textId="77777777" w:rsidR="00FD085C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E5B528" w14:textId="77777777" w:rsidR="00FD085C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4FF40D" w14:textId="77777777" w:rsidR="00FD085C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1F1A2D" w14:textId="77777777" w:rsidR="00FD085C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814A03" w14:textId="77777777" w:rsidR="00FD085C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1A1B34" w14:textId="77777777" w:rsidR="00FD085C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9A13AF" w14:textId="77777777" w:rsidR="00FD085C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FD8534" w14:textId="77777777" w:rsidR="00FD085C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EBD361" w14:textId="77777777" w:rsidR="00FD085C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2F4648" w14:textId="77777777" w:rsidR="00FD085C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ADAD7E" w14:textId="77777777" w:rsidR="00FD085C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F337AA" w14:textId="77777777" w:rsidR="00FD085C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CB0293" w14:textId="77777777" w:rsidR="00FD085C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F5BFAA" w14:textId="1A23CFD4" w:rsidR="00FD085C" w:rsidRPr="00FD085C" w:rsidRDefault="00FD085C" w:rsidP="00FD085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Orthopedic/   Musculoskeletal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tinued</w:t>
            </w:r>
          </w:p>
        </w:tc>
        <w:tc>
          <w:tcPr>
            <w:tcW w:w="65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C6A669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rthritis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</w:tcBorders>
          </w:tcPr>
          <w:p w14:paraId="41EAF930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</w:tr>
      <w:tr w:rsidR="00FD085C" w:rsidRPr="002C3B3D" w14:paraId="5D94EBC5" w14:textId="77777777" w:rsidTr="00D56219">
        <w:tc>
          <w:tcPr>
            <w:tcW w:w="1800" w:type="dxa"/>
            <w:vMerge/>
            <w:tcBorders>
              <w:right w:val="nil"/>
            </w:tcBorders>
          </w:tcPr>
          <w:p w14:paraId="6E6DA8CA" w14:textId="1AFBB67B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7FF138E7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 xml:space="preserve">Stenosis in lumbar spine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6420E8EE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</w:tr>
      <w:tr w:rsidR="00FD085C" w:rsidRPr="002C3B3D" w14:paraId="2D036B8A" w14:textId="77777777" w:rsidTr="00D56219">
        <w:tc>
          <w:tcPr>
            <w:tcW w:w="1800" w:type="dxa"/>
            <w:vMerge/>
            <w:tcBorders>
              <w:right w:val="nil"/>
            </w:tcBorders>
          </w:tcPr>
          <w:p w14:paraId="3525C154" w14:textId="7CA95EE4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0476886A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Back surgery with disc replacement/repair rods placed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525BF644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</w:tr>
      <w:tr w:rsidR="00FD085C" w:rsidRPr="002C3B3D" w14:paraId="27311BD0" w14:textId="77777777" w:rsidTr="00D56219">
        <w:tc>
          <w:tcPr>
            <w:tcW w:w="1800" w:type="dxa"/>
            <w:vMerge/>
            <w:tcBorders>
              <w:right w:val="nil"/>
            </w:tcBorders>
          </w:tcPr>
          <w:p w14:paraId="774168FE" w14:textId="4F1B229D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2365CCA4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Back surgery, lumbar/spinal fusion, multipl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13686681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</w:tr>
      <w:tr w:rsidR="00FD085C" w:rsidRPr="002C3B3D" w14:paraId="61A1F6A9" w14:textId="77777777" w:rsidTr="00D56219">
        <w:tc>
          <w:tcPr>
            <w:tcW w:w="1800" w:type="dxa"/>
            <w:vMerge/>
            <w:tcBorders>
              <w:right w:val="nil"/>
            </w:tcBorders>
          </w:tcPr>
          <w:p w14:paraId="2204AFD7" w14:textId="47B1E22F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28DA8434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Baclofen pump for muscle spasms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620E8219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</w:tr>
      <w:tr w:rsidR="00FD085C" w:rsidRPr="002C3B3D" w14:paraId="3E7FC062" w14:textId="77777777" w:rsidTr="00D56219">
        <w:tc>
          <w:tcPr>
            <w:tcW w:w="1800" w:type="dxa"/>
            <w:vMerge/>
            <w:tcBorders>
              <w:right w:val="nil"/>
            </w:tcBorders>
          </w:tcPr>
          <w:p w14:paraId="1D809BB8" w14:textId="3A03231E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69E2B204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 xml:space="preserve">Cervical/lumbar laminectomy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38D42AEE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</w:tr>
      <w:tr w:rsidR="00FD085C" w:rsidRPr="002C3B3D" w14:paraId="2BEBB869" w14:textId="77777777" w:rsidTr="00D56219">
        <w:tc>
          <w:tcPr>
            <w:tcW w:w="1800" w:type="dxa"/>
            <w:vMerge/>
            <w:tcBorders>
              <w:right w:val="nil"/>
            </w:tcBorders>
          </w:tcPr>
          <w:p w14:paraId="460433DC" w14:textId="2FBD21D1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2A466AF8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Cervical fusion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6A828315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</w:tr>
      <w:tr w:rsidR="00FD085C" w:rsidRPr="002C3B3D" w14:paraId="4AD188E5" w14:textId="77777777" w:rsidTr="00D56219">
        <w:tc>
          <w:tcPr>
            <w:tcW w:w="1800" w:type="dxa"/>
            <w:vMerge/>
            <w:tcBorders>
              <w:right w:val="nil"/>
            </w:tcBorders>
          </w:tcPr>
          <w:p w14:paraId="0D0E70AF" w14:textId="60FF2D9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7E05A98F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Cervicalgia/neck pain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3A46D7CC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</w:tr>
      <w:tr w:rsidR="00FD085C" w:rsidRPr="002C3B3D" w14:paraId="4EE51FAE" w14:textId="77777777" w:rsidTr="00D56219">
        <w:tc>
          <w:tcPr>
            <w:tcW w:w="1800" w:type="dxa"/>
            <w:vMerge/>
            <w:tcBorders>
              <w:right w:val="nil"/>
            </w:tcBorders>
          </w:tcPr>
          <w:p w14:paraId="637DA696" w14:textId="06AB7232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666CA9D2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Charcot foot/deformity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71BBDB9E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</w:tr>
      <w:tr w:rsidR="00FD085C" w:rsidRPr="002C3B3D" w14:paraId="19E45246" w14:textId="77777777" w:rsidTr="00D56219">
        <w:tc>
          <w:tcPr>
            <w:tcW w:w="1800" w:type="dxa"/>
            <w:vMerge/>
            <w:tcBorders>
              <w:right w:val="nil"/>
            </w:tcBorders>
          </w:tcPr>
          <w:p w14:paraId="46FD239D" w14:textId="4E1FF1AD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784C09DC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Chronic back pain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1823363C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</w:tr>
      <w:tr w:rsidR="00FD085C" w:rsidRPr="002C3B3D" w14:paraId="447FD79B" w14:textId="77777777" w:rsidTr="00D56219">
        <w:tc>
          <w:tcPr>
            <w:tcW w:w="1800" w:type="dxa"/>
            <w:vMerge/>
            <w:tcBorders>
              <w:right w:val="nil"/>
            </w:tcBorders>
          </w:tcPr>
          <w:p w14:paraId="6734FCED" w14:textId="63BC6FC6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76D80475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Chronic fatigu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58300014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</w:tr>
      <w:tr w:rsidR="00FD085C" w:rsidRPr="002C3B3D" w14:paraId="3160773C" w14:textId="77777777" w:rsidTr="00D56219">
        <w:tc>
          <w:tcPr>
            <w:tcW w:w="1800" w:type="dxa"/>
            <w:vMerge/>
            <w:tcBorders>
              <w:right w:val="nil"/>
            </w:tcBorders>
          </w:tcPr>
          <w:p w14:paraId="777F3510" w14:textId="7EB7FA3C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6623AC42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Chronic pain, unspecified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01944D27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</w:tr>
      <w:tr w:rsidR="00FD085C" w:rsidRPr="002C3B3D" w14:paraId="215F73A3" w14:textId="77777777" w:rsidTr="00D56219">
        <w:tc>
          <w:tcPr>
            <w:tcW w:w="1800" w:type="dxa"/>
            <w:vMerge/>
            <w:tcBorders>
              <w:right w:val="nil"/>
            </w:tcBorders>
          </w:tcPr>
          <w:p w14:paraId="5CCAF6C3" w14:textId="7D305432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7169847F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Chronic pain on opioids/chronic opioid use/nonopioids medications/narcotics/ morphine/muscle relaxants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780CE2A3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</w:tr>
      <w:tr w:rsidR="00FD085C" w:rsidRPr="002C3B3D" w14:paraId="271C20EB" w14:textId="77777777" w:rsidTr="00D56219">
        <w:tc>
          <w:tcPr>
            <w:tcW w:w="1800" w:type="dxa"/>
            <w:vMerge/>
            <w:tcBorders>
              <w:right w:val="nil"/>
            </w:tcBorders>
          </w:tcPr>
          <w:p w14:paraId="65E407C2" w14:textId="21BBB23E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780A8B9E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Degenerative disc disease, back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479B2D0D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FD085C" w:rsidRPr="002C3B3D" w14:paraId="407AA054" w14:textId="77777777" w:rsidTr="00D56219">
        <w:tc>
          <w:tcPr>
            <w:tcW w:w="1800" w:type="dxa"/>
            <w:vMerge/>
            <w:tcBorders>
              <w:right w:val="nil"/>
            </w:tcBorders>
          </w:tcPr>
          <w:p w14:paraId="7D279F00" w14:textId="5C037754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740BB5B6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Drop foot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00470AEC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</w:tr>
      <w:tr w:rsidR="00FD085C" w:rsidRPr="002C3B3D" w14:paraId="62D6C1CD" w14:textId="77777777" w:rsidTr="00D56219">
        <w:tc>
          <w:tcPr>
            <w:tcW w:w="1800" w:type="dxa"/>
            <w:vMerge/>
            <w:tcBorders>
              <w:right w:val="nil"/>
            </w:tcBorders>
          </w:tcPr>
          <w:p w14:paraId="3B6590E2" w14:textId="0088E454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4273F236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Fibromyalgia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751FDFB9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</w:tr>
      <w:tr w:rsidR="00FD085C" w:rsidRPr="002C3B3D" w14:paraId="319B4231" w14:textId="77777777" w:rsidTr="00D56219">
        <w:tc>
          <w:tcPr>
            <w:tcW w:w="1800" w:type="dxa"/>
            <w:vMerge/>
            <w:tcBorders>
              <w:right w:val="nil"/>
            </w:tcBorders>
          </w:tcPr>
          <w:p w14:paraId="63D5D094" w14:textId="72FAD5EA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1CAFA851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Generalized weakness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19D8EA25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FD085C" w:rsidRPr="002C3B3D" w14:paraId="22C128D4" w14:textId="77777777" w:rsidTr="00D56219">
        <w:tc>
          <w:tcPr>
            <w:tcW w:w="1800" w:type="dxa"/>
            <w:vMerge/>
            <w:tcBorders>
              <w:right w:val="nil"/>
            </w:tcBorders>
          </w:tcPr>
          <w:p w14:paraId="2C4726D9" w14:textId="0382B71F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40AA0C87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Gout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56AF6BA3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</w:tr>
      <w:tr w:rsidR="00FD085C" w:rsidRPr="002C3B3D" w14:paraId="445322C8" w14:textId="77777777" w:rsidTr="00D56219">
        <w:tc>
          <w:tcPr>
            <w:tcW w:w="1800" w:type="dxa"/>
            <w:vMerge/>
            <w:tcBorders>
              <w:right w:val="nil"/>
            </w:tcBorders>
          </w:tcPr>
          <w:p w14:paraId="674813F8" w14:textId="08D62E7A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533311D2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Hemilaminectomy, medial facetectomy, and foraminotomy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693F8160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</w:tr>
      <w:tr w:rsidR="00FD085C" w:rsidRPr="002C3B3D" w14:paraId="33EAB9C0" w14:textId="77777777" w:rsidTr="00D56219">
        <w:tc>
          <w:tcPr>
            <w:tcW w:w="1800" w:type="dxa"/>
            <w:vMerge/>
            <w:tcBorders>
              <w:right w:val="nil"/>
            </w:tcBorders>
          </w:tcPr>
          <w:p w14:paraId="446A2381" w14:textId="4E9554F1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36E0E554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Herniated disc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6CCA9CB5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</w:tr>
      <w:tr w:rsidR="00FD085C" w:rsidRPr="002C3B3D" w14:paraId="2187F60E" w14:textId="77777777" w:rsidTr="00D56219">
        <w:tc>
          <w:tcPr>
            <w:tcW w:w="1800" w:type="dxa"/>
            <w:vMerge/>
            <w:tcBorders>
              <w:right w:val="nil"/>
            </w:tcBorders>
          </w:tcPr>
          <w:p w14:paraId="4EE4C71A" w14:textId="7B2D229F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39B70DCF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Hip fracture(s), prior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3E997E1D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</w:tr>
      <w:tr w:rsidR="00FD085C" w:rsidRPr="002C3B3D" w14:paraId="23D06061" w14:textId="77777777" w:rsidTr="00D56219">
        <w:tc>
          <w:tcPr>
            <w:tcW w:w="1800" w:type="dxa"/>
            <w:vMerge/>
            <w:tcBorders>
              <w:right w:val="nil"/>
            </w:tcBorders>
          </w:tcPr>
          <w:p w14:paraId="77F7308E" w14:textId="146ECD6F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610E9DA3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Hip prothesis dislocation with revision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08C25F58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</w:tr>
      <w:tr w:rsidR="00FD085C" w:rsidRPr="002C3B3D" w14:paraId="550BAAE1" w14:textId="77777777" w:rsidTr="00D56219">
        <w:tc>
          <w:tcPr>
            <w:tcW w:w="1800" w:type="dxa"/>
            <w:vMerge/>
            <w:tcBorders>
              <w:right w:val="nil"/>
            </w:tcBorders>
          </w:tcPr>
          <w:p w14:paraId="0C0E1F91" w14:textId="38DB6A3A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14DDA53E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Hip replacement, bilateral/unilateral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1618EB68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="00FD085C" w:rsidRPr="002C3B3D" w14:paraId="00C8AC80" w14:textId="77777777" w:rsidTr="00D56219">
        <w:tc>
          <w:tcPr>
            <w:tcW w:w="1800" w:type="dxa"/>
            <w:vMerge/>
            <w:tcBorders>
              <w:right w:val="nil"/>
            </w:tcBorders>
          </w:tcPr>
          <w:p w14:paraId="3BA7591F" w14:textId="4137D14C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1E12DCDF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 xml:space="preserve">Inflammatory </w:t>
            </w:r>
            <w:proofErr w:type="spellStart"/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polyarthropathy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54B00BFC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</w:tr>
      <w:tr w:rsidR="00FD085C" w:rsidRPr="002C3B3D" w14:paraId="13B5ED0C" w14:textId="77777777" w:rsidTr="00D56219">
        <w:tc>
          <w:tcPr>
            <w:tcW w:w="1800" w:type="dxa"/>
            <w:vMerge/>
            <w:tcBorders>
              <w:right w:val="nil"/>
            </w:tcBorders>
          </w:tcPr>
          <w:p w14:paraId="2D8E57D5" w14:textId="09691042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48CC5C19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Knee arthroplasty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62F608A1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</w:tr>
      <w:tr w:rsidR="00FD085C" w:rsidRPr="002C3B3D" w14:paraId="6E3A2F0A" w14:textId="77777777" w:rsidTr="00D56219">
        <w:tc>
          <w:tcPr>
            <w:tcW w:w="1800" w:type="dxa"/>
            <w:vMerge/>
            <w:tcBorders>
              <w:right w:val="nil"/>
            </w:tcBorders>
          </w:tcPr>
          <w:p w14:paraId="45538FB2" w14:textId="39C7F980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31BC6B31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Knee meniscus repair, bilateral/unilateral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2469143D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</w:tr>
      <w:tr w:rsidR="00FD085C" w:rsidRPr="002C3B3D" w14:paraId="2FC3C23C" w14:textId="77777777" w:rsidTr="00D56219">
        <w:tc>
          <w:tcPr>
            <w:tcW w:w="1800" w:type="dxa"/>
            <w:vMerge/>
            <w:tcBorders>
              <w:right w:val="nil"/>
            </w:tcBorders>
          </w:tcPr>
          <w:p w14:paraId="492B8C64" w14:textId="395102E6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26B5B89D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Knee replacement, bilateral/unilateral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2478222C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</w:tr>
      <w:tr w:rsidR="00FD085C" w:rsidRPr="002C3B3D" w14:paraId="41A3EBBA" w14:textId="77777777" w:rsidTr="00D56219">
        <w:tc>
          <w:tcPr>
            <w:tcW w:w="1800" w:type="dxa"/>
            <w:vMerge/>
            <w:tcBorders>
              <w:right w:val="nil"/>
            </w:tcBorders>
          </w:tcPr>
          <w:p w14:paraId="03FF3FE2" w14:textId="64538BB3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72426A89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Kyphoplasty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78FDF4C4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FD085C" w:rsidRPr="002C3B3D" w14:paraId="6A5C6634" w14:textId="77777777" w:rsidTr="00D56219">
        <w:tc>
          <w:tcPr>
            <w:tcW w:w="1800" w:type="dxa"/>
            <w:vMerge/>
            <w:tcBorders>
              <w:right w:val="nil"/>
            </w:tcBorders>
          </w:tcPr>
          <w:p w14:paraId="48972765" w14:textId="08DEA5DD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69CF2BF3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Lumbar radiculopathy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4BD5F673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</w:tr>
      <w:tr w:rsidR="00FD085C" w:rsidRPr="002C3B3D" w14:paraId="18A26D62" w14:textId="77777777" w:rsidTr="00D56219">
        <w:tc>
          <w:tcPr>
            <w:tcW w:w="1800" w:type="dxa"/>
            <w:vMerge/>
            <w:tcBorders>
              <w:right w:val="nil"/>
            </w:tcBorders>
          </w:tcPr>
          <w:p w14:paraId="75C9BD37" w14:textId="2C366191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576CEF80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 xml:space="preserve">Muscle atrophy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092CD98B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</w:tr>
      <w:tr w:rsidR="00FD085C" w:rsidRPr="002C3B3D" w14:paraId="2F82A2CB" w14:textId="77777777" w:rsidTr="00D56219">
        <w:tc>
          <w:tcPr>
            <w:tcW w:w="1800" w:type="dxa"/>
            <w:vMerge/>
            <w:tcBorders>
              <w:right w:val="nil"/>
            </w:tcBorders>
          </w:tcPr>
          <w:p w14:paraId="2A4B11CF" w14:textId="762AAC29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1CF6F76F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Muscle contractures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497F30DE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</w:tr>
      <w:tr w:rsidR="00FD085C" w:rsidRPr="002C3B3D" w14:paraId="3BA2EABF" w14:textId="77777777" w:rsidTr="00D56219">
        <w:tc>
          <w:tcPr>
            <w:tcW w:w="1800" w:type="dxa"/>
            <w:vMerge/>
            <w:tcBorders>
              <w:right w:val="nil"/>
            </w:tcBorders>
          </w:tcPr>
          <w:p w14:paraId="41AC2009" w14:textId="10074F94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0355CE64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Myotonic dystrophy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0DDB92FF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</w:tr>
      <w:tr w:rsidR="00FD085C" w:rsidRPr="002C3B3D" w14:paraId="6E2C1C3F" w14:textId="77777777" w:rsidTr="00D56219">
        <w:tc>
          <w:tcPr>
            <w:tcW w:w="1800" w:type="dxa"/>
            <w:vMerge/>
            <w:tcBorders>
              <w:right w:val="nil"/>
            </w:tcBorders>
          </w:tcPr>
          <w:p w14:paraId="74147E5F" w14:textId="1910978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5140EC4F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Myalgia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42B67ED2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</w:tr>
      <w:tr w:rsidR="00FD085C" w:rsidRPr="002C3B3D" w14:paraId="577DF7D3" w14:textId="77777777" w:rsidTr="00D56219">
        <w:tc>
          <w:tcPr>
            <w:tcW w:w="1800" w:type="dxa"/>
            <w:vMerge/>
            <w:tcBorders>
              <w:right w:val="nil"/>
            </w:tcBorders>
          </w:tcPr>
          <w:p w14:paraId="2D44948C" w14:textId="0BE278A6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3B039BD9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Neck surgery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147E9745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</w:tr>
      <w:tr w:rsidR="00FD085C" w:rsidRPr="002C3B3D" w14:paraId="05A4E838" w14:textId="77777777" w:rsidTr="00D56219">
        <w:tc>
          <w:tcPr>
            <w:tcW w:w="1800" w:type="dxa"/>
            <w:vMerge/>
            <w:tcBorders>
              <w:right w:val="nil"/>
            </w:tcBorders>
          </w:tcPr>
          <w:p w14:paraId="1699379E" w14:textId="4B97DF28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0EF75356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Open Reduction Internal Fixation, ankle, prior ankle fractur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4144C0CA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</w:tr>
      <w:tr w:rsidR="00FD085C" w:rsidRPr="002C3B3D" w14:paraId="08C36F84" w14:textId="77777777" w:rsidTr="00BA3E69">
        <w:tc>
          <w:tcPr>
            <w:tcW w:w="1800" w:type="dxa"/>
            <w:vMerge/>
            <w:tcBorders>
              <w:right w:val="nil"/>
            </w:tcBorders>
          </w:tcPr>
          <w:p w14:paraId="226D4FDD" w14:textId="2E2786ED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569D8882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Open Reduction Internal Fixation, hip/pelvic fractur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748AB80B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</w:tr>
      <w:tr w:rsidR="00FD085C" w:rsidRPr="002C3B3D" w14:paraId="07BC4738" w14:textId="77777777" w:rsidTr="00BA3E69">
        <w:tc>
          <w:tcPr>
            <w:tcW w:w="1800" w:type="dxa"/>
            <w:vMerge/>
            <w:tcBorders>
              <w:right w:val="nil"/>
            </w:tcBorders>
          </w:tcPr>
          <w:p w14:paraId="4C99D59F" w14:textId="0A523108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A51738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Osteoarthritis, primary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</w:tcBorders>
          </w:tcPr>
          <w:p w14:paraId="0C788CC0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</w:tr>
      <w:tr w:rsidR="00FD085C" w:rsidRPr="002C3B3D" w14:paraId="1422E70D" w14:textId="77777777" w:rsidTr="00BA3E69">
        <w:tc>
          <w:tcPr>
            <w:tcW w:w="1800" w:type="dxa"/>
            <w:vMerge/>
            <w:tcBorders>
              <w:right w:val="nil"/>
            </w:tcBorders>
          </w:tcPr>
          <w:p w14:paraId="5D04DBED" w14:textId="659C10B8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75EFDC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Osteonecrosis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</w:tcBorders>
          </w:tcPr>
          <w:p w14:paraId="2D7F9FD1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</w:tr>
      <w:tr w:rsidR="00FD085C" w:rsidRPr="002C3B3D" w14:paraId="0EB371B6" w14:textId="77777777" w:rsidTr="00D56219">
        <w:tc>
          <w:tcPr>
            <w:tcW w:w="1800" w:type="dxa"/>
            <w:vMerge/>
            <w:tcBorders>
              <w:right w:val="nil"/>
            </w:tcBorders>
          </w:tcPr>
          <w:p w14:paraId="1A069433" w14:textId="6EAF64A0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09701E08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Osteoporosis with fractur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2D3CC08B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</w:tr>
      <w:tr w:rsidR="00FD085C" w:rsidRPr="002C3B3D" w14:paraId="023BD885" w14:textId="77777777" w:rsidTr="00BA3E69">
        <w:tc>
          <w:tcPr>
            <w:tcW w:w="1800" w:type="dxa"/>
            <w:vMerge/>
            <w:tcBorders>
              <w:right w:val="nil"/>
            </w:tcBorders>
          </w:tcPr>
          <w:p w14:paraId="151E0519" w14:textId="42ECAB1D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3BB6497A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Osteoporosis without current pathological fractur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5B2DAC67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FD085C" w:rsidRPr="002C3B3D" w14:paraId="23A895B6" w14:textId="77777777" w:rsidTr="00BA3E69">
        <w:trPr>
          <w:trHeight w:val="50"/>
        </w:trPr>
        <w:tc>
          <w:tcPr>
            <w:tcW w:w="1800" w:type="dxa"/>
            <w:vMerge/>
            <w:tcBorders>
              <w:right w:val="nil"/>
            </w:tcBorders>
          </w:tcPr>
          <w:p w14:paraId="4CEE0569" w14:textId="1DFD719D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62527598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Reconstruction after replacement following knee arthroplasty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10764102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</w:tr>
      <w:tr w:rsidR="00FD085C" w:rsidRPr="002C3B3D" w14:paraId="1DE87141" w14:textId="77777777" w:rsidTr="00FD085C">
        <w:tc>
          <w:tcPr>
            <w:tcW w:w="1800" w:type="dxa"/>
            <w:vMerge/>
            <w:tcBorders>
              <w:right w:val="nil"/>
            </w:tcBorders>
          </w:tcPr>
          <w:p w14:paraId="1584327F" w14:textId="730BD4CE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0B9201A4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Resection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7B559956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</w:tr>
      <w:tr w:rsidR="00FD085C" w:rsidRPr="002C3B3D" w14:paraId="11D5CE4B" w14:textId="77777777" w:rsidTr="00FD085C">
        <w:tc>
          <w:tcPr>
            <w:tcW w:w="1800" w:type="dxa"/>
            <w:vMerge/>
            <w:tcBorders>
              <w:right w:val="nil"/>
            </w:tcBorders>
          </w:tcPr>
          <w:p w14:paraId="794D8B93" w14:textId="0DF14696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2EF072C0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Rotator cuff repair(s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596EFC67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</w:tr>
      <w:tr w:rsidR="00FD085C" w:rsidRPr="002C3B3D" w14:paraId="4986BA44" w14:textId="77777777" w:rsidTr="00D56219">
        <w:tc>
          <w:tcPr>
            <w:tcW w:w="1800" w:type="dxa"/>
            <w:vMerge/>
            <w:tcBorders>
              <w:right w:val="nil"/>
            </w:tcBorders>
          </w:tcPr>
          <w:p w14:paraId="5257C2AD" w14:textId="5C830365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0BD43FDE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Scoliosis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68A2D308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</w:tr>
      <w:tr w:rsidR="00FD085C" w:rsidRPr="002C3B3D" w14:paraId="59A817BC" w14:textId="77777777" w:rsidTr="00D56219">
        <w:tc>
          <w:tcPr>
            <w:tcW w:w="1800" w:type="dxa"/>
            <w:vMerge/>
            <w:tcBorders>
              <w:right w:val="nil"/>
            </w:tcBorders>
          </w:tcPr>
          <w:p w14:paraId="50A48CCE" w14:textId="5F0D189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53BAAD53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Scoliosis correction surgery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3B9837F9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</w:tr>
      <w:tr w:rsidR="00FD085C" w:rsidRPr="002C3B3D" w14:paraId="39640FF5" w14:textId="77777777" w:rsidTr="00D56219">
        <w:tc>
          <w:tcPr>
            <w:tcW w:w="1800" w:type="dxa"/>
            <w:vMerge/>
            <w:tcBorders>
              <w:right w:val="nil"/>
            </w:tcBorders>
          </w:tcPr>
          <w:p w14:paraId="20A35DB1" w14:textId="5608F1A6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364E1356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Shoulder and hip fractures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6C48A162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</w:tr>
      <w:tr w:rsidR="00FD085C" w:rsidRPr="002C3B3D" w14:paraId="2898804C" w14:textId="77777777" w:rsidTr="00D56219">
        <w:tc>
          <w:tcPr>
            <w:tcW w:w="1800" w:type="dxa"/>
            <w:vMerge/>
            <w:tcBorders>
              <w:right w:val="nil"/>
            </w:tcBorders>
          </w:tcPr>
          <w:p w14:paraId="4EC4FE73" w14:textId="7B748464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76625073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Shoulder replacement, bilateral/unilateral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34B54157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</w:tr>
      <w:tr w:rsidR="00FD085C" w:rsidRPr="002C3B3D" w14:paraId="0A843AFB" w14:textId="77777777" w:rsidTr="00D56219">
        <w:tc>
          <w:tcPr>
            <w:tcW w:w="1800" w:type="dxa"/>
            <w:vMerge/>
            <w:tcBorders>
              <w:right w:val="nil"/>
            </w:tcBorders>
          </w:tcPr>
          <w:p w14:paraId="7D7EA757" w14:textId="1D5F09AB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7EE6BC99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Slipping, tripping, stumbling, without falling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74DE2D7E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</w:tr>
      <w:tr w:rsidR="00FD085C" w:rsidRPr="002C3B3D" w14:paraId="398F5B01" w14:textId="77777777" w:rsidTr="00D56219">
        <w:tc>
          <w:tcPr>
            <w:tcW w:w="1800" w:type="dxa"/>
            <w:vMerge/>
            <w:tcBorders>
              <w:bottom w:val="single" w:sz="4" w:space="0" w:color="auto"/>
              <w:right w:val="nil"/>
            </w:tcBorders>
          </w:tcPr>
          <w:p w14:paraId="0DD75A92" w14:textId="253D7E3F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BA4D09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Spondylosis, cervical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</w:tcBorders>
          </w:tcPr>
          <w:p w14:paraId="1B2A1C60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</w:tr>
      <w:tr w:rsidR="00FD085C" w:rsidRPr="002C3B3D" w14:paraId="2EF07893" w14:textId="77777777" w:rsidTr="000706DC">
        <w:tc>
          <w:tcPr>
            <w:tcW w:w="1800" w:type="dxa"/>
            <w:tcBorders>
              <w:top w:val="single" w:sz="4" w:space="0" w:color="auto"/>
              <w:bottom w:val="nil"/>
              <w:right w:val="nil"/>
            </w:tcBorders>
          </w:tcPr>
          <w:p w14:paraId="4BA2FDD2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Respiratory</w:t>
            </w:r>
          </w:p>
        </w:tc>
        <w:tc>
          <w:tcPr>
            <w:tcW w:w="65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F02D91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Sleep apnea</w:t>
            </w:r>
          </w:p>
        </w:tc>
        <w:tc>
          <w:tcPr>
            <w:tcW w:w="989" w:type="dxa"/>
            <w:tcBorders>
              <w:left w:val="nil"/>
              <w:bottom w:val="nil"/>
            </w:tcBorders>
          </w:tcPr>
          <w:p w14:paraId="0710EA12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</w:tr>
      <w:tr w:rsidR="00FD085C" w:rsidRPr="002C3B3D" w14:paraId="47CCC283" w14:textId="77777777" w:rsidTr="000706DC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5A4E768B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0F2695DB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Asthma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564FA07D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</w:tr>
      <w:tr w:rsidR="00FD085C" w:rsidRPr="002C3B3D" w14:paraId="7895F042" w14:textId="77777777" w:rsidTr="000706DC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154EF309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10CE52C6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Asthma, cough variant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564A39BD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</w:tr>
      <w:tr w:rsidR="00FD085C" w:rsidRPr="002C3B3D" w14:paraId="58780DC8" w14:textId="77777777" w:rsidTr="000706DC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2B2F03B2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45AD96E9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Asthmatic bronchitis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2F833AEB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</w:tr>
      <w:tr w:rsidR="00FD085C" w:rsidRPr="002C3B3D" w14:paraId="5AA32C40" w14:textId="77777777" w:rsidTr="000706DC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10B58548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1EC6C38C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Chronic airway obstruction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4A4881AA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</w:tr>
      <w:tr w:rsidR="00FD085C" w:rsidRPr="002C3B3D" w14:paraId="7F4BBF34" w14:textId="77777777" w:rsidTr="000706DC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40E576C1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3E09AC58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Chronic bronchitis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14258AD5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FD085C" w:rsidRPr="002C3B3D" w14:paraId="06D25C60" w14:textId="77777777" w:rsidTr="000706DC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17F32614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66088E3A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Chronic obstructive pulmonary diseas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7145336A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</w:tr>
      <w:tr w:rsidR="00FD085C" w:rsidRPr="002C3B3D" w14:paraId="63DB66CE" w14:textId="77777777" w:rsidTr="000706DC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4F2E93E2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48EC2A1B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Dependence on supplemental oxygen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271821F4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</w:tr>
      <w:tr w:rsidR="00FD085C" w:rsidRPr="002C3B3D" w14:paraId="664EB4DE" w14:textId="77777777" w:rsidTr="000706DC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7303CC84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73C9E26E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Emphysema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2300872E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</w:tr>
      <w:tr w:rsidR="00FD085C" w:rsidRPr="002C3B3D" w14:paraId="647943D6" w14:textId="77777777" w:rsidTr="000706DC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747D9B96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11C6BBC3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Interstitial lung diseas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101DDB78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="00FD085C" w:rsidRPr="002C3B3D" w14:paraId="68EA00CE" w14:textId="77777777" w:rsidTr="000706DC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1B2C6041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10756C97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Pulmonary edema, flash/recurrent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03D3A192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</w:tr>
      <w:tr w:rsidR="00FD085C" w:rsidRPr="002C3B3D" w14:paraId="00E2DBEC" w14:textId="77777777" w:rsidTr="000706DC">
        <w:tc>
          <w:tcPr>
            <w:tcW w:w="1800" w:type="dxa"/>
            <w:tcBorders>
              <w:top w:val="nil"/>
              <w:bottom w:val="single" w:sz="4" w:space="0" w:color="auto"/>
              <w:right w:val="nil"/>
            </w:tcBorders>
          </w:tcPr>
          <w:p w14:paraId="742DC376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B083E6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Shortness of breath with/without fluid retention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</w:tcBorders>
          </w:tcPr>
          <w:p w14:paraId="00C0D61E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FD085C" w:rsidRPr="002C3B3D" w14:paraId="6E918741" w14:textId="77777777" w:rsidTr="000706DC">
        <w:tc>
          <w:tcPr>
            <w:tcW w:w="1800" w:type="dxa"/>
            <w:vMerge w:val="restart"/>
            <w:tcBorders>
              <w:bottom w:val="nil"/>
              <w:right w:val="nil"/>
            </w:tcBorders>
          </w:tcPr>
          <w:p w14:paraId="1A1BA7DB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Reproductive</w:t>
            </w:r>
          </w:p>
        </w:tc>
        <w:tc>
          <w:tcPr>
            <w:tcW w:w="6571" w:type="dxa"/>
            <w:tcBorders>
              <w:left w:val="nil"/>
              <w:bottom w:val="nil"/>
              <w:right w:val="nil"/>
            </w:tcBorders>
          </w:tcPr>
          <w:p w14:paraId="32034799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Benign prostatic hypertrophy</w:t>
            </w:r>
          </w:p>
        </w:tc>
        <w:tc>
          <w:tcPr>
            <w:tcW w:w="989" w:type="dxa"/>
            <w:tcBorders>
              <w:left w:val="nil"/>
              <w:bottom w:val="nil"/>
            </w:tcBorders>
          </w:tcPr>
          <w:p w14:paraId="42DE8B44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</w:tr>
      <w:tr w:rsidR="00FD085C" w:rsidRPr="002C3B3D" w14:paraId="4665D94E" w14:textId="77777777" w:rsidTr="000706DC">
        <w:trPr>
          <w:trHeight w:val="53"/>
        </w:trPr>
        <w:tc>
          <w:tcPr>
            <w:tcW w:w="1800" w:type="dxa"/>
            <w:vMerge/>
            <w:tcBorders>
              <w:top w:val="nil"/>
              <w:bottom w:val="nil"/>
              <w:right w:val="nil"/>
            </w:tcBorders>
          </w:tcPr>
          <w:p w14:paraId="5FFEBF26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4AF7FC6E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Erectile dysfunction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269BE9D2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FD085C" w:rsidRPr="002C3B3D" w14:paraId="5E9282ED" w14:textId="77777777" w:rsidTr="000706DC">
        <w:tc>
          <w:tcPr>
            <w:tcW w:w="1800" w:type="dxa"/>
            <w:vMerge/>
            <w:tcBorders>
              <w:top w:val="nil"/>
              <w:right w:val="nil"/>
            </w:tcBorders>
          </w:tcPr>
          <w:p w14:paraId="4C4E7222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7D524C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Prostatitis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</w:tcBorders>
          </w:tcPr>
          <w:p w14:paraId="7ACB268A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</w:tr>
      <w:tr w:rsidR="00FD085C" w:rsidRPr="002C3B3D" w14:paraId="5648C395" w14:textId="77777777" w:rsidTr="000706DC">
        <w:tc>
          <w:tcPr>
            <w:tcW w:w="1800" w:type="dxa"/>
            <w:vMerge w:val="restart"/>
            <w:tcBorders>
              <w:bottom w:val="nil"/>
              <w:right w:val="nil"/>
            </w:tcBorders>
          </w:tcPr>
          <w:p w14:paraId="35B5B59C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Urinary/Renal</w:t>
            </w:r>
          </w:p>
        </w:tc>
        <w:tc>
          <w:tcPr>
            <w:tcW w:w="6571" w:type="dxa"/>
            <w:tcBorders>
              <w:left w:val="nil"/>
              <w:bottom w:val="nil"/>
              <w:right w:val="nil"/>
            </w:tcBorders>
          </w:tcPr>
          <w:p w14:paraId="1704F0A6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Acute kidney/renal failure</w:t>
            </w:r>
          </w:p>
        </w:tc>
        <w:tc>
          <w:tcPr>
            <w:tcW w:w="989" w:type="dxa"/>
            <w:tcBorders>
              <w:left w:val="nil"/>
              <w:bottom w:val="nil"/>
            </w:tcBorders>
          </w:tcPr>
          <w:p w14:paraId="3390D504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FD085C" w:rsidRPr="002C3B3D" w14:paraId="4FF831A4" w14:textId="77777777" w:rsidTr="000706DC">
        <w:tc>
          <w:tcPr>
            <w:tcW w:w="1800" w:type="dxa"/>
            <w:vMerge/>
            <w:tcBorders>
              <w:top w:val="nil"/>
              <w:bottom w:val="nil"/>
              <w:right w:val="nil"/>
            </w:tcBorders>
          </w:tcPr>
          <w:p w14:paraId="40840FC2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255D5D25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Bladder/urinary incontinenc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09CB1BDA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="00FD085C" w:rsidRPr="002C3B3D" w14:paraId="4F24226B" w14:textId="77777777" w:rsidTr="000706DC">
        <w:tc>
          <w:tcPr>
            <w:tcW w:w="1800" w:type="dxa"/>
            <w:vMerge/>
            <w:tcBorders>
              <w:top w:val="nil"/>
              <w:bottom w:val="nil"/>
              <w:right w:val="nil"/>
            </w:tcBorders>
          </w:tcPr>
          <w:p w14:paraId="7F954A4C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1D505121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Chronic kidney diseas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2D451ADC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</w:tr>
      <w:tr w:rsidR="00FD085C" w:rsidRPr="002C3B3D" w14:paraId="707CB6C4" w14:textId="77777777" w:rsidTr="000706DC">
        <w:tc>
          <w:tcPr>
            <w:tcW w:w="1800" w:type="dxa"/>
            <w:vMerge/>
            <w:tcBorders>
              <w:top w:val="nil"/>
              <w:bottom w:val="nil"/>
              <w:right w:val="nil"/>
            </w:tcBorders>
          </w:tcPr>
          <w:p w14:paraId="38493B10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6C6BA6A2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Chronic kidney disease on dialysis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78E47C2D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</w:tr>
      <w:tr w:rsidR="00FD085C" w:rsidRPr="002C3B3D" w14:paraId="178BE770" w14:textId="77777777" w:rsidTr="000706DC">
        <w:tc>
          <w:tcPr>
            <w:tcW w:w="1800" w:type="dxa"/>
            <w:vMerge/>
            <w:tcBorders>
              <w:top w:val="nil"/>
              <w:bottom w:val="nil"/>
              <w:right w:val="nil"/>
            </w:tcBorders>
          </w:tcPr>
          <w:p w14:paraId="7B7C771C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70F25B64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Chronic kidney disease, stage 4 (severe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1CA8ECAA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</w:tr>
      <w:tr w:rsidR="00FD085C" w:rsidRPr="002C3B3D" w14:paraId="6AD38BC5" w14:textId="77777777" w:rsidTr="000706DC">
        <w:tc>
          <w:tcPr>
            <w:tcW w:w="1800" w:type="dxa"/>
            <w:vMerge/>
            <w:tcBorders>
              <w:top w:val="nil"/>
              <w:bottom w:val="nil"/>
              <w:right w:val="nil"/>
            </w:tcBorders>
          </w:tcPr>
          <w:p w14:paraId="6D3A7792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770A0B9B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Chronic urinary tract infection associated with catheter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576C24FB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</w:tr>
      <w:tr w:rsidR="00FD085C" w:rsidRPr="002C3B3D" w14:paraId="2A00A24A" w14:textId="77777777" w:rsidTr="000706DC">
        <w:tc>
          <w:tcPr>
            <w:tcW w:w="1800" w:type="dxa"/>
            <w:vMerge/>
            <w:tcBorders>
              <w:top w:val="nil"/>
              <w:bottom w:val="nil"/>
              <w:right w:val="nil"/>
            </w:tcBorders>
          </w:tcPr>
          <w:p w14:paraId="50A5F58F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09CA457F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End stage renal diseas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2FD8C4BF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FD085C" w:rsidRPr="002C3B3D" w14:paraId="1D1C1D0D" w14:textId="77777777" w:rsidTr="000706DC">
        <w:tc>
          <w:tcPr>
            <w:tcW w:w="1800" w:type="dxa"/>
            <w:vMerge/>
            <w:tcBorders>
              <w:top w:val="nil"/>
              <w:bottom w:val="nil"/>
              <w:right w:val="nil"/>
            </w:tcBorders>
          </w:tcPr>
          <w:p w14:paraId="755EAE9F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4C5DFD60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Hypertensive chronic kidney diseas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4CCE3034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</w:tr>
      <w:tr w:rsidR="00FD085C" w:rsidRPr="002C3B3D" w14:paraId="0D35DA54" w14:textId="77777777" w:rsidTr="000706DC">
        <w:tc>
          <w:tcPr>
            <w:tcW w:w="1800" w:type="dxa"/>
            <w:vMerge/>
            <w:tcBorders>
              <w:top w:val="nil"/>
              <w:bottom w:val="nil"/>
              <w:right w:val="nil"/>
            </w:tcBorders>
          </w:tcPr>
          <w:p w14:paraId="5A932D40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5B3BCC8F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Kidney stent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202381C3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FD085C" w:rsidRPr="002C3B3D" w14:paraId="587C39AA" w14:textId="77777777" w:rsidTr="000706DC">
        <w:tc>
          <w:tcPr>
            <w:tcW w:w="1800" w:type="dxa"/>
            <w:vMerge/>
            <w:tcBorders>
              <w:top w:val="nil"/>
              <w:bottom w:val="nil"/>
              <w:right w:val="nil"/>
            </w:tcBorders>
          </w:tcPr>
          <w:p w14:paraId="66057CBD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7B8F4FA6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Kidney transplant, unilateral/bilateral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43EF9036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</w:tr>
      <w:tr w:rsidR="00FD085C" w:rsidRPr="002C3B3D" w14:paraId="0BE453D8" w14:textId="77777777" w:rsidTr="000706DC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30BD04A0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5E674E1B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Neurogenic bladder with/without urostomy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3C2C55CC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</w:tr>
      <w:tr w:rsidR="00FD085C" w:rsidRPr="002C3B3D" w14:paraId="725A4C08" w14:textId="77777777" w:rsidTr="000706DC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51714C0D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027F6C9D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Neurogenic bowel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6D766700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</w:tr>
      <w:tr w:rsidR="00FD085C" w:rsidRPr="002C3B3D" w14:paraId="5B345ECA" w14:textId="77777777" w:rsidTr="000706DC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0D23C85E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30CA828F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Polycystic kidney disease (on dialysis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63FF7B91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FD085C" w:rsidRPr="002C3B3D" w14:paraId="1C5BDAC9" w14:textId="77777777" w:rsidTr="000706DC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0325418E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475093B7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Stress urinary incontinenc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793FB6FC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</w:tr>
      <w:tr w:rsidR="00FD085C" w:rsidRPr="002C3B3D" w14:paraId="75563F89" w14:textId="77777777" w:rsidTr="000706DC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0AE5009A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54D489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Urinary ostomy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</w:tcBorders>
          </w:tcPr>
          <w:p w14:paraId="676A5546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</w:tr>
      <w:tr w:rsidR="00FD085C" w:rsidRPr="002C3B3D" w14:paraId="30B406B7" w14:textId="77777777" w:rsidTr="000706DC">
        <w:tc>
          <w:tcPr>
            <w:tcW w:w="1800" w:type="dxa"/>
            <w:tcBorders>
              <w:bottom w:val="nil"/>
              <w:right w:val="nil"/>
            </w:tcBorders>
          </w:tcPr>
          <w:p w14:paraId="08D05433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Visual Disorders</w:t>
            </w:r>
          </w:p>
        </w:tc>
        <w:tc>
          <w:tcPr>
            <w:tcW w:w="6571" w:type="dxa"/>
            <w:tcBorders>
              <w:left w:val="nil"/>
              <w:bottom w:val="nil"/>
              <w:right w:val="nil"/>
            </w:tcBorders>
          </w:tcPr>
          <w:p w14:paraId="3B3ACB85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Age-related macular degeneration</w:t>
            </w:r>
          </w:p>
        </w:tc>
        <w:tc>
          <w:tcPr>
            <w:tcW w:w="989" w:type="dxa"/>
            <w:tcBorders>
              <w:left w:val="nil"/>
              <w:bottom w:val="nil"/>
            </w:tcBorders>
          </w:tcPr>
          <w:p w14:paraId="599E807C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FD085C" w:rsidRPr="002C3B3D" w14:paraId="1A03325E" w14:textId="77777777" w:rsidTr="000706DC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05726304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104D3D57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Blindness, unilateral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7E36DE83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</w:tr>
      <w:tr w:rsidR="00FD085C" w:rsidRPr="002C3B3D" w14:paraId="31604D1A" w14:textId="77777777" w:rsidTr="000706DC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07AFED7C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03365D68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Glaucoma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57AA0A77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FD085C" w:rsidRPr="002C3B3D" w14:paraId="210C5416" w14:textId="77777777" w:rsidTr="000706DC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567AAF11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3B9B0A19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Legally blind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45DF42A3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</w:tr>
      <w:tr w:rsidR="00FD085C" w:rsidRPr="002C3B3D" w14:paraId="15DA9CBA" w14:textId="77777777" w:rsidTr="000706DC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7102A6E8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0DCA0719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Macular degeneration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1A7F0474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</w:tr>
      <w:tr w:rsidR="00FD085C" w:rsidRPr="002C3B3D" w14:paraId="5213C1DC" w14:textId="77777777" w:rsidTr="000706DC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7EBB4317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09BA0C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Macular degeneration with unilateral blindness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</w:tcBorders>
          </w:tcPr>
          <w:p w14:paraId="1D333F65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</w:tr>
      <w:tr w:rsidR="00FD085C" w:rsidRPr="002C3B3D" w14:paraId="55B05E9B" w14:textId="77777777" w:rsidTr="000706DC">
        <w:tc>
          <w:tcPr>
            <w:tcW w:w="1800" w:type="dxa"/>
            <w:tcBorders>
              <w:bottom w:val="nil"/>
              <w:right w:val="nil"/>
            </w:tcBorders>
          </w:tcPr>
          <w:p w14:paraId="5B00E94A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 xml:space="preserve">Wounds/ </w:t>
            </w:r>
          </w:p>
        </w:tc>
        <w:tc>
          <w:tcPr>
            <w:tcW w:w="6571" w:type="dxa"/>
            <w:tcBorders>
              <w:left w:val="nil"/>
              <w:bottom w:val="nil"/>
              <w:right w:val="nil"/>
            </w:tcBorders>
          </w:tcPr>
          <w:p w14:paraId="4D02A9F4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Accident causing wound(s)</w:t>
            </w:r>
          </w:p>
        </w:tc>
        <w:tc>
          <w:tcPr>
            <w:tcW w:w="989" w:type="dxa"/>
            <w:tcBorders>
              <w:left w:val="nil"/>
              <w:bottom w:val="nil"/>
            </w:tcBorders>
          </w:tcPr>
          <w:p w14:paraId="7A3EC8F5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</w:tr>
      <w:tr w:rsidR="00FD085C" w:rsidRPr="002C3B3D" w14:paraId="5305F14B" w14:textId="77777777" w:rsidTr="000706DC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6A2A4708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Dermatological</w:t>
            </w: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72F3FF3B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Amputation, finger(s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159367E8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</w:tr>
      <w:tr w:rsidR="00FD085C" w:rsidRPr="002C3B3D" w14:paraId="3581B2AB" w14:textId="77777777" w:rsidTr="000706DC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2606A510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67F70FFB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Amputation, minor/toe(s) without diabetes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0C2D00BB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</w:tr>
      <w:tr w:rsidR="00FD085C" w:rsidRPr="002C3B3D" w14:paraId="65EA3535" w14:textId="77777777" w:rsidTr="000706DC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4BB00E75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3C276B28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Major amputation without diabetes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4F46B067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FD085C" w:rsidRPr="002C3B3D" w14:paraId="24E92DA8" w14:textId="77777777" w:rsidTr="000706DC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650831A1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0664E59A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Nonhealing amputation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67C8FEF0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</w:tr>
      <w:tr w:rsidR="00FD085C" w:rsidRPr="002C3B3D" w14:paraId="6901FDD9" w14:textId="77777777" w:rsidTr="000706DC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20895229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4F21B759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Angioedema, recurrent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5B83C3F9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</w:tr>
      <w:tr w:rsidR="00FD085C" w:rsidRPr="002C3B3D" w14:paraId="68163EC5" w14:textId="77777777" w:rsidTr="00BA3E69">
        <w:tc>
          <w:tcPr>
            <w:tcW w:w="1800" w:type="dxa"/>
            <w:tcBorders>
              <w:top w:val="nil"/>
              <w:bottom w:val="single" w:sz="4" w:space="0" w:color="auto"/>
              <w:right w:val="nil"/>
            </w:tcBorders>
          </w:tcPr>
          <w:p w14:paraId="0C74583C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69A693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Atrophie</w:t>
            </w:r>
            <w:proofErr w:type="spellEnd"/>
            <w:r w:rsidRPr="002C3B3D">
              <w:rPr>
                <w:rFonts w:ascii="Times New Roman" w:hAnsi="Times New Roman" w:cs="Times New Roman"/>
                <w:sz w:val="20"/>
                <w:szCs w:val="20"/>
              </w:rPr>
              <w:t xml:space="preserve"> blanche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</w:tcBorders>
          </w:tcPr>
          <w:p w14:paraId="7E2838C1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</w:tr>
      <w:tr w:rsidR="00BA3E69" w:rsidRPr="002C3B3D" w14:paraId="736CBAB9" w14:textId="77777777" w:rsidTr="00BA3E69">
        <w:tc>
          <w:tcPr>
            <w:tcW w:w="1800" w:type="dxa"/>
            <w:vMerge w:val="restart"/>
            <w:tcBorders>
              <w:top w:val="single" w:sz="4" w:space="0" w:color="auto"/>
              <w:bottom w:val="nil"/>
              <w:right w:val="nil"/>
            </w:tcBorders>
          </w:tcPr>
          <w:p w14:paraId="79AF5913" w14:textId="77777777" w:rsidR="00BA3E69" w:rsidRDefault="00BA3E69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ounds/</w:t>
            </w:r>
          </w:p>
          <w:p w14:paraId="3872F2BE" w14:textId="56F9190C" w:rsidR="00BA3E69" w:rsidRPr="002C3B3D" w:rsidRDefault="00BA3E69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rmatological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tinued</w:t>
            </w:r>
          </w:p>
        </w:tc>
        <w:tc>
          <w:tcPr>
            <w:tcW w:w="65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D7416F" w14:textId="77777777" w:rsidR="00BA3E69" w:rsidRPr="002C3B3D" w:rsidRDefault="00BA3E69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Bullous pemphigoid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</w:tcBorders>
          </w:tcPr>
          <w:p w14:paraId="58F61411" w14:textId="77777777" w:rsidR="00BA3E69" w:rsidRPr="002C3B3D" w:rsidRDefault="00BA3E69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</w:tr>
      <w:tr w:rsidR="00BA3E69" w:rsidRPr="002C3B3D" w14:paraId="6B54BD23" w14:textId="77777777" w:rsidTr="00BA3E69">
        <w:tc>
          <w:tcPr>
            <w:tcW w:w="1800" w:type="dxa"/>
            <w:vMerge/>
            <w:tcBorders>
              <w:top w:val="nil"/>
              <w:bottom w:val="nil"/>
              <w:right w:val="nil"/>
            </w:tcBorders>
          </w:tcPr>
          <w:p w14:paraId="2D443049" w14:textId="223B1073" w:rsidR="00BA3E69" w:rsidRPr="002C3B3D" w:rsidRDefault="00BA3E69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2BFD3BB5" w14:textId="77777777" w:rsidR="00BA3E69" w:rsidRPr="002C3B3D" w:rsidRDefault="00BA3E69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Burn, third degre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2CE86AC4" w14:textId="77777777" w:rsidR="00BA3E69" w:rsidRPr="002C3B3D" w:rsidRDefault="00BA3E69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BA3E69" w:rsidRPr="002C3B3D" w14:paraId="5CC6D1F1" w14:textId="77777777" w:rsidTr="00BA3E69">
        <w:tc>
          <w:tcPr>
            <w:tcW w:w="1800" w:type="dxa"/>
            <w:vMerge/>
            <w:tcBorders>
              <w:top w:val="nil"/>
              <w:right w:val="nil"/>
            </w:tcBorders>
          </w:tcPr>
          <w:p w14:paraId="2CE8E30C" w14:textId="361EA5FB" w:rsidR="00BA3E69" w:rsidRPr="002C3B3D" w:rsidRDefault="00BA3E69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7D5B1C98" w14:textId="77777777" w:rsidR="00BA3E69" w:rsidRPr="002C3B3D" w:rsidRDefault="00BA3E69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Burn, unspecified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2B65003C" w14:textId="77777777" w:rsidR="00BA3E69" w:rsidRPr="002C3B3D" w:rsidRDefault="00BA3E69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</w:tr>
      <w:tr w:rsidR="00BA3E69" w:rsidRPr="002C3B3D" w14:paraId="758CFFBA" w14:textId="77777777" w:rsidTr="00BA3E69">
        <w:tc>
          <w:tcPr>
            <w:tcW w:w="1800" w:type="dxa"/>
            <w:vMerge/>
            <w:tcBorders>
              <w:right w:val="nil"/>
            </w:tcBorders>
          </w:tcPr>
          <w:p w14:paraId="5270E3B7" w14:textId="50213DEF" w:rsidR="00BA3E69" w:rsidRPr="00FD085C" w:rsidRDefault="00BA3E69" w:rsidP="00FD085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4FDCC32A" w14:textId="77777777" w:rsidR="00BA3E69" w:rsidRPr="002C3B3D" w:rsidRDefault="00BA3E69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Calcinosis cutis with ulcer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6337FA5F" w14:textId="77777777" w:rsidR="00BA3E69" w:rsidRPr="002C3B3D" w:rsidRDefault="00BA3E69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</w:tr>
      <w:tr w:rsidR="00BA3E69" w:rsidRPr="002C3B3D" w14:paraId="62AD8515" w14:textId="77777777" w:rsidTr="000417E6">
        <w:tc>
          <w:tcPr>
            <w:tcW w:w="1800" w:type="dxa"/>
            <w:vMerge/>
            <w:tcBorders>
              <w:right w:val="nil"/>
            </w:tcBorders>
          </w:tcPr>
          <w:p w14:paraId="3D3B6E05" w14:textId="77777777" w:rsidR="00BA3E69" w:rsidRPr="002C3B3D" w:rsidRDefault="00BA3E69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2BF87B94" w14:textId="77777777" w:rsidR="00BA3E69" w:rsidRPr="002C3B3D" w:rsidRDefault="00BA3E69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Carbuncle abscess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76A9945C" w14:textId="77777777" w:rsidR="00BA3E69" w:rsidRPr="002C3B3D" w:rsidRDefault="00BA3E69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</w:tr>
      <w:tr w:rsidR="00BA3E69" w:rsidRPr="002C3B3D" w14:paraId="17ACB676" w14:textId="77777777" w:rsidTr="000417E6">
        <w:tc>
          <w:tcPr>
            <w:tcW w:w="1800" w:type="dxa"/>
            <w:vMerge/>
            <w:tcBorders>
              <w:right w:val="nil"/>
            </w:tcBorders>
          </w:tcPr>
          <w:p w14:paraId="35D7539E" w14:textId="77777777" w:rsidR="00BA3E69" w:rsidRPr="002C3B3D" w:rsidRDefault="00BA3E69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20AF97D6" w14:textId="77777777" w:rsidR="00BA3E69" w:rsidRPr="002C3B3D" w:rsidRDefault="00BA3E69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Cutaneous abscess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0B60B281" w14:textId="77777777" w:rsidR="00BA3E69" w:rsidRPr="002C3B3D" w:rsidRDefault="00BA3E69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</w:tr>
      <w:tr w:rsidR="00BA3E69" w:rsidRPr="002C3B3D" w14:paraId="7B012E04" w14:textId="77777777" w:rsidTr="000417E6">
        <w:tc>
          <w:tcPr>
            <w:tcW w:w="1800" w:type="dxa"/>
            <w:vMerge/>
            <w:tcBorders>
              <w:right w:val="nil"/>
            </w:tcBorders>
          </w:tcPr>
          <w:p w14:paraId="57E09E2A" w14:textId="77777777" w:rsidR="00BA3E69" w:rsidRPr="002C3B3D" w:rsidRDefault="00BA3E69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5F208E2B" w14:textId="77777777" w:rsidR="00BA3E69" w:rsidRPr="002C3B3D" w:rsidRDefault="00BA3E69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Cellulitis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7EFAEA73" w14:textId="77777777" w:rsidR="00BA3E69" w:rsidRPr="002C3B3D" w:rsidRDefault="00BA3E69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</w:tr>
      <w:tr w:rsidR="00BA3E69" w:rsidRPr="002C3B3D" w14:paraId="42369E30" w14:textId="77777777" w:rsidTr="000417E6">
        <w:tc>
          <w:tcPr>
            <w:tcW w:w="1800" w:type="dxa"/>
            <w:vMerge/>
            <w:tcBorders>
              <w:bottom w:val="nil"/>
              <w:right w:val="nil"/>
            </w:tcBorders>
          </w:tcPr>
          <w:p w14:paraId="774F538C" w14:textId="77777777" w:rsidR="00BA3E69" w:rsidRPr="002C3B3D" w:rsidRDefault="00BA3E69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39452B0E" w14:textId="77777777" w:rsidR="00BA3E69" w:rsidRPr="002C3B3D" w:rsidRDefault="00BA3E69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Chronic/complicated wound(s)/ulcer(s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2D91820B" w14:textId="77777777" w:rsidR="00BA3E69" w:rsidRPr="002C3B3D" w:rsidRDefault="00BA3E69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</w:tr>
      <w:tr w:rsidR="00FD085C" w:rsidRPr="002C3B3D" w14:paraId="5BB0B13F" w14:textId="77777777" w:rsidTr="000706DC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445F6823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1B2AD23F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Chronic ulcer due to gait and mobility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54D071F5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</w:tr>
      <w:tr w:rsidR="00FD085C" w:rsidRPr="002C3B3D" w14:paraId="26C0F89D" w14:textId="77777777" w:rsidTr="000706DC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248CB7A6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456E1526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Crush injury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2B2E3556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</w:tr>
      <w:tr w:rsidR="00FD085C" w:rsidRPr="002C3B3D" w14:paraId="4B60C6E8" w14:textId="77777777" w:rsidTr="000706DC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540E66BE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47885A58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Dehiscenc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54FEBB35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</w:tr>
      <w:tr w:rsidR="00FD085C" w:rsidRPr="002C3B3D" w14:paraId="119BC065" w14:textId="77777777" w:rsidTr="000706DC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5ABB8646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671B1D05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Dermatitis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163530BF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</w:tr>
      <w:tr w:rsidR="00FD085C" w:rsidRPr="002C3B3D" w14:paraId="53498CF2" w14:textId="77777777" w:rsidTr="000706DC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1F308E3A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24CD0F01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Edema, chronic/acute, localized/generalized, bilateral/unilateral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69C55B39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</w:tr>
      <w:tr w:rsidR="00FD085C" w:rsidRPr="002C3B3D" w14:paraId="4B462A29" w14:textId="77777777" w:rsidTr="000706DC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47B107B1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6D80DABA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Flap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03541214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FD085C" w:rsidRPr="002C3B3D" w14:paraId="707CB0CF" w14:textId="77777777" w:rsidTr="000706DC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5DCC36C5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7E5E062B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Gangren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781FA152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FD085C" w:rsidRPr="002C3B3D" w14:paraId="209F8ACF" w14:textId="77777777" w:rsidTr="000706DC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7A97F64C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32D0C09D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Hematoma, chronic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0D7A1C62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</w:tr>
      <w:tr w:rsidR="00FD085C" w:rsidRPr="002C3B3D" w14:paraId="47D935FE" w14:textId="77777777" w:rsidTr="000706DC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239CEB50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55FC13CF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 xml:space="preserve">Hidradenitis suppurativa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4290CB6F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</w:tr>
      <w:tr w:rsidR="00FD085C" w:rsidRPr="002C3B3D" w14:paraId="50617587" w14:textId="77777777" w:rsidTr="000706DC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72F934DA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5D6D7865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Lymphedema, hereditary/nonhereditary/other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4BB0956E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</w:tr>
      <w:tr w:rsidR="00FD085C" w:rsidRPr="002C3B3D" w14:paraId="7E2479C9" w14:textId="77777777" w:rsidTr="000706DC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45E68A58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385624B1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Lymphedema causing chronic ulcer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5BCA6228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</w:tr>
      <w:tr w:rsidR="00FD085C" w:rsidRPr="002C3B3D" w14:paraId="27F39AAE" w14:textId="77777777" w:rsidTr="000706DC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58610B61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1DFE6FB7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 xml:space="preserve">Necrobiosis </w:t>
            </w:r>
            <w:proofErr w:type="spellStart"/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lipoidica</w:t>
            </w:r>
            <w:proofErr w:type="spellEnd"/>
            <w:r w:rsidRPr="002C3B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45109366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FD085C" w:rsidRPr="002C3B3D" w14:paraId="2E7F7850" w14:textId="77777777" w:rsidTr="000706DC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4781CAE5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59518A2F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Necrotizing fasciitis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282F027F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FD085C" w:rsidRPr="002C3B3D" w14:paraId="0776A808" w14:textId="77777777" w:rsidTr="000706DC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6B37550D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44C6B235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Nonhealing/complicated surgical wound(s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15AF770B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</w:tr>
      <w:tr w:rsidR="00FD085C" w:rsidRPr="002C3B3D" w14:paraId="53818788" w14:textId="77777777" w:rsidTr="000706DC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6E18F5DF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4E9D6A57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Open wound(s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08056F0A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</w:tr>
      <w:tr w:rsidR="00FD085C" w:rsidRPr="002C3B3D" w14:paraId="59780B91" w14:textId="77777777" w:rsidTr="000706DC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2B394F63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50A760C8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Osteomyelitis, acute/chronic, multipl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4038AE00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</w:tr>
      <w:tr w:rsidR="00FD085C" w:rsidRPr="002C3B3D" w14:paraId="0E48CA32" w14:textId="77777777" w:rsidTr="000706DC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6D60A425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2F8623EA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Pilonidal cyst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481CA73E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</w:tr>
      <w:tr w:rsidR="00FD085C" w:rsidRPr="002C3B3D" w14:paraId="1DF9F82A" w14:textId="77777777" w:rsidTr="000706DC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19819D62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1C7F7B71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Postoperative fistula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61AF526D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</w:tr>
      <w:tr w:rsidR="00FD085C" w:rsidRPr="002C3B3D" w14:paraId="2216B5DD" w14:textId="77777777" w:rsidTr="000706DC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19B2318F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64240DAB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Pressure injury(-</w:t>
            </w:r>
            <w:proofErr w:type="spellStart"/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ies</w:t>
            </w:r>
            <w:proofErr w:type="spellEnd"/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562D4757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</w:tr>
      <w:tr w:rsidR="00FD085C" w:rsidRPr="002C3B3D" w14:paraId="5C7BE14C" w14:textId="77777777" w:rsidTr="000706DC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5C4BB048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5EB6A18E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Prurigo (chronic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1F60B7E7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</w:tr>
      <w:tr w:rsidR="00FD085C" w:rsidRPr="002C3B3D" w14:paraId="610D881B" w14:textId="77777777" w:rsidTr="000706DC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177F0C49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000700AD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Pyoderma gangrenosum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27B18A25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FD085C" w:rsidRPr="002C3B3D" w14:paraId="3BF7FE71" w14:textId="77777777" w:rsidTr="000706DC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5F2B530A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1C1DA1AB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Wound infection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37CFDA57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</w:tr>
      <w:tr w:rsidR="00FD085C" w:rsidRPr="002C3B3D" w14:paraId="0ADC687D" w14:textId="77777777" w:rsidTr="000706DC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33E90FCA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 w14:paraId="0F0F90F4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Wound infection, on antibiotics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14:paraId="63388893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</w:tr>
      <w:tr w:rsidR="00FD085C" w:rsidRPr="002C3B3D" w14:paraId="0262DD44" w14:textId="77777777" w:rsidTr="000706DC">
        <w:tc>
          <w:tcPr>
            <w:tcW w:w="1800" w:type="dxa"/>
            <w:tcBorders>
              <w:top w:val="nil"/>
              <w:bottom w:val="single" w:sz="4" w:space="0" w:color="auto"/>
              <w:right w:val="nil"/>
            </w:tcBorders>
          </w:tcPr>
          <w:p w14:paraId="44A14B44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D150F5" w14:textId="77777777" w:rsidR="00FD085C" w:rsidRPr="002C3B3D" w:rsidRDefault="00FD085C" w:rsidP="00FD0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Wound infection from carpal tunnel surgery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</w:tcBorders>
          </w:tcPr>
          <w:p w14:paraId="4B1BBE5D" w14:textId="77777777" w:rsidR="00FD085C" w:rsidRPr="002C3B3D" w:rsidRDefault="00FD085C" w:rsidP="00FD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</w:tbl>
    <w:p w14:paraId="2C0160B4" w14:textId="2D45A960" w:rsidR="00356428" w:rsidRPr="00D24874" w:rsidRDefault="00C47213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4721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D24874">
        <w:rPr>
          <w:rFonts w:ascii="Times New Roman" w:hAnsi="Times New Roman" w:cs="Times New Roman"/>
          <w:sz w:val="24"/>
          <w:szCs w:val="24"/>
        </w:rPr>
        <w:t>Median</w:t>
      </w:r>
      <w:proofErr w:type="spellEnd"/>
      <w:r w:rsidR="00D24874">
        <w:rPr>
          <w:rFonts w:ascii="Times New Roman" w:hAnsi="Times New Roman" w:cs="Times New Roman"/>
          <w:sz w:val="24"/>
          <w:szCs w:val="24"/>
        </w:rPr>
        <w:t xml:space="preserve"> utility value calculated from utility values obtained from literature registered on the Cost-Effectiveness Analysis Registry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="00D24874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D24874">
        <w:rPr>
          <w:rFonts w:ascii="Times New Roman" w:hAnsi="Times New Roman" w:cs="Times New Roman"/>
          <w:sz w:val="24"/>
          <w:szCs w:val="24"/>
        </w:rPr>
        <w:t>and from an article</w:t>
      </w:r>
      <w:r w:rsidR="00612746">
        <w:rPr>
          <w:rFonts w:ascii="Times New Roman" w:hAnsi="Times New Roman" w:cs="Times New Roman"/>
          <w:sz w:val="24"/>
          <w:szCs w:val="24"/>
        </w:rPr>
        <w:t>, Takahara et al, 2019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="00E70A59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D24874">
        <w:rPr>
          <w:rFonts w:ascii="Times New Roman" w:hAnsi="Times New Roman" w:cs="Times New Roman"/>
          <w:sz w:val="24"/>
          <w:szCs w:val="24"/>
        </w:rPr>
        <w:t xml:space="preserve"> obtained from PubMed</w:t>
      </w:r>
    </w:p>
    <w:sectPr w:rsidR="00356428" w:rsidRPr="00D248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C04566"/>
    <w:multiLevelType w:val="hybridMultilevel"/>
    <w:tmpl w:val="5D5E73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00697F"/>
    <w:multiLevelType w:val="hybridMultilevel"/>
    <w:tmpl w:val="074C5D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B51028D"/>
    <w:multiLevelType w:val="hybridMultilevel"/>
    <w:tmpl w:val="BB6831AA"/>
    <w:lvl w:ilvl="0" w:tplc="60BA26E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DC81E61"/>
    <w:multiLevelType w:val="hybridMultilevel"/>
    <w:tmpl w:val="BB6831AA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34263329">
    <w:abstractNumId w:val="2"/>
  </w:num>
  <w:num w:numId="2" w16cid:durableId="225530452">
    <w:abstractNumId w:val="3"/>
  </w:num>
  <w:num w:numId="3" w16cid:durableId="422839184">
    <w:abstractNumId w:val="1"/>
  </w:num>
  <w:num w:numId="4" w16cid:durableId="12438734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085C"/>
    <w:rsid w:val="002F6D84"/>
    <w:rsid w:val="00356428"/>
    <w:rsid w:val="003A558F"/>
    <w:rsid w:val="00525D0D"/>
    <w:rsid w:val="00612746"/>
    <w:rsid w:val="00B81F17"/>
    <w:rsid w:val="00BA3E69"/>
    <w:rsid w:val="00C47213"/>
    <w:rsid w:val="00D24874"/>
    <w:rsid w:val="00D66B4A"/>
    <w:rsid w:val="00E70A59"/>
    <w:rsid w:val="00F0575B"/>
    <w:rsid w:val="00FD0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55E3D7"/>
  <w15:chartTrackingRefBased/>
  <w15:docId w15:val="{48FD7F1C-6A87-434F-AB15-39717959A1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085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D085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D08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08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085C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08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085C"/>
    <w:rPr>
      <w:b/>
      <w:bCs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FD085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D085C"/>
    <w:pPr>
      <w:spacing w:after="0" w:line="240" w:lineRule="auto"/>
    </w:pPr>
    <w:rPr>
      <w:kern w:val="0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FD085C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FD08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085C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D08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085C"/>
    <w:rPr>
      <w:kern w:val="0"/>
      <w14:ligatures w14:val="none"/>
    </w:rPr>
  </w:style>
  <w:style w:type="character" w:customStyle="1" w:styleId="citation-doi">
    <w:name w:val="citation-doi"/>
    <w:basedOn w:val="DefaultParagraphFont"/>
    <w:rsid w:val="00FD08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986</Words>
  <Characters>11325</Characters>
  <Application>Microsoft Office Word</Application>
  <DocSecurity>0</DocSecurity>
  <Lines>94</Lines>
  <Paragraphs>26</Paragraphs>
  <ScaleCrop>false</ScaleCrop>
  <Company/>
  <LinksUpToDate>false</LinksUpToDate>
  <CharactersWithSpaces>13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n Eckert</dc:creator>
  <cp:keywords/>
  <dc:description/>
  <cp:lastModifiedBy>Kristen Eckert</cp:lastModifiedBy>
  <cp:revision>2</cp:revision>
  <dcterms:created xsi:type="dcterms:W3CDTF">2023-09-15T16:47:00Z</dcterms:created>
  <dcterms:modified xsi:type="dcterms:W3CDTF">2023-09-15T16:47:00Z</dcterms:modified>
</cp:coreProperties>
</file>